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3046BC" w14:textId="26F96A95" w:rsidR="0D13D59F" w:rsidRDefault="02AFDEDB" w:rsidP="00520C01">
      <w:pPr>
        <w:rPr>
          <w:rFonts w:eastAsia="Times New Roman"/>
          <w:lang w:val="en-AU"/>
        </w:rPr>
      </w:pPr>
      <w:r w:rsidRPr="0D13D59F">
        <w:rPr>
          <w:rFonts w:eastAsia="Times New Roman"/>
          <w:b/>
          <w:bCs/>
          <w:lang w:val="en-AU"/>
        </w:rPr>
        <w:t xml:space="preserve">Supplementary </w:t>
      </w:r>
      <w:r w:rsidR="5E073B3A" w:rsidRPr="0D13D59F">
        <w:rPr>
          <w:rFonts w:eastAsia="Times New Roman"/>
          <w:b/>
          <w:bCs/>
          <w:lang w:val="en-AU"/>
        </w:rPr>
        <w:t xml:space="preserve">Table </w:t>
      </w:r>
      <w:r w:rsidR="00024A73">
        <w:rPr>
          <w:rFonts w:eastAsia="Times New Roman"/>
          <w:b/>
          <w:bCs/>
          <w:lang w:val="en-AU"/>
        </w:rPr>
        <w:t>2</w:t>
      </w:r>
      <w:r w:rsidR="5E073B3A" w:rsidRPr="0D13D59F">
        <w:rPr>
          <w:rFonts w:eastAsia="Times New Roman"/>
          <w:b/>
          <w:bCs/>
          <w:lang w:val="en-AU"/>
        </w:rPr>
        <w:t>.</w:t>
      </w:r>
      <w:r w:rsidR="5E073B3A" w:rsidRPr="0D13D59F">
        <w:rPr>
          <w:rFonts w:eastAsia="Times New Roman"/>
          <w:lang w:val="en-AU"/>
        </w:rPr>
        <w:t xml:space="preserve"> </w:t>
      </w:r>
      <w:r w:rsidR="49B734A2" w:rsidRPr="0D13D59F">
        <w:rPr>
          <w:rFonts w:eastAsia="Times New Roman"/>
          <w:lang w:val="en-AU"/>
        </w:rPr>
        <w:t>Gait and key-tapping characteristics of</w:t>
      </w:r>
      <w:r w:rsidR="112D1410" w:rsidRPr="0D13D59F">
        <w:rPr>
          <w:rFonts w:eastAsia="Times New Roman"/>
          <w:lang w:val="en-AU"/>
        </w:rPr>
        <w:t xml:space="preserve"> </w:t>
      </w:r>
      <w:r w:rsidR="1F1FA441" w:rsidRPr="0D13D59F">
        <w:rPr>
          <w:rFonts w:eastAsia="Times New Roman"/>
          <w:lang w:val="en-AU"/>
        </w:rPr>
        <w:t>each diagnostic</w:t>
      </w:r>
      <w:r w:rsidR="112D1410" w:rsidRPr="0D13D59F">
        <w:rPr>
          <w:rFonts w:eastAsia="Times New Roman"/>
          <w:lang w:val="en-AU"/>
        </w:rPr>
        <w:t xml:space="preserve"> group</w:t>
      </w:r>
      <w:r w:rsidR="00EF7B0B">
        <w:rPr>
          <w:rFonts w:eastAsia="Times New Roman"/>
          <w:lang w:val="en-AU"/>
        </w:rPr>
        <w:t>.</w:t>
      </w:r>
    </w:p>
    <w:tbl>
      <w:tblPr>
        <w:tblStyle w:val="TableGrid"/>
        <w:tblW w:w="9582" w:type="dxa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587"/>
        <w:gridCol w:w="1191"/>
        <w:gridCol w:w="1701"/>
        <w:gridCol w:w="1701"/>
        <w:gridCol w:w="1701"/>
        <w:gridCol w:w="1701"/>
      </w:tblGrid>
      <w:tr w:rsidR="11E6ED1B" w:rsidRPr="00160556" w14:paraId="25ED01CD" w14:textId="77777777" w:rsidTr="00160556">
        <w:trPr>
          <w:trHeight w:val="567"/>
          <w:jc w:val="center"/>
        </w:trPr>
        <w:tc>
          <w:tcPr>
            <w:tcW w:w="1587" w:type="dxa"/>
            <w:tcBorders>
              <w:bottom w:val="single" w:sz="12" w:space="0" w:color="000000" w:themeColor="text1"/>
            </w:tcBorders>
          </w:tcPr>
          <w:p w14:paraId="141F478F" w14:textId="77777777" w:rsidR="003D7537" w:rsidRPr="00160556" w:rsidRDefault="003D7537" w:rsidP="0BB8351D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C60CEC" w14:textId="050A6744" w:rsidR="66B8417C" w:rsidRPr="00160556" w:rsidRDefault="66B8417C" w:rsidP="66B8417C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lang w:val="en-AU"/>
              </w:rPr>
            </w:pPr>
          </w:p>
        </w:tc>
        <w:tc>
          <w:tcPr>
            <w:tcW w:w="1701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F0288F4" w14:textId="40F3D267" w:rsidR="11E6ED1B" w:rsidRPr="00160556" w:rsidRDefault="46A49ABF" w:rsidP="0BB8351D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60556">
              <w:rPr>
                <w:rFonts w:eastAsia="Times New Roman"/>
                <w:b/>
                <w:bCs/>
                <w:sz w:val="22"/>
                <w:szCs w:val="22"/>
                <w:lang w:val="en-AU"/>
              </w:rPr>
              <w:t>Dementia</w:t>
            </w:r>
          </w:p>
        </w:tc>
        <w:tc>
          <w:tcPr>
            <w:tcW w:w="1701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A6FA21" w14:textId="5F40609E" w:rsidR="11E6ED1B" w:rsidRPr="00160556" w:rsidRDefault="46A49ABF" w:rsidP="0BB8351D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60556">
              <w:rPr>
                <w:rFonts w:eastAsia="Times New Roman"/>
                <w:b/>
                <w:bCs/>
                <w:sz w:val="22"/>
                <w:szCs w:val="22"/>
                <w:lang w:val="en-AU"/>
              </w:rPr>
              <w:t>MCI</w:t>
            </w:r>
          </w:p>
        </w:tc>
        <w:tc>
          <w:tcPr>
            <w:tcW w:w="1701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6A176E0" w14:textId="163B1099" w:rsidR="11E6ED1B" w:rsidRPr="00160556" w:rsidRDefault="46A49ABF" w:rsidP="0BB8351D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60556">
              <w:rPr>
                <w:rFonts w:eastAsia="Times New Roman"/>
                <w:b/>
                <w:bCs/>
                <w:sz w:val="22"/>
                <w:szCs w:val="22"/>
                <w:lang w:val="en-AU"/>
              </w:rPr>
              <w:t>SCI</w:t>
            </w:r>
          </w:p>
        </w:tc>
        <w:tc>
          <w:tcPr>
            <w:tcW w:w="1701" w:type="dxa"/>
            <w:tcBorders>
              <w:top w:val="none" w:sz="12" w:space="0" w:color="000000" w:themeColor="text1"/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FD6F1F" w14:textId="123F1F73" w:rsidR="11E6ED1B" w:rsidRPr="00160556" w:rsidRDefault="46A49ABF" w:rsidP="0BB8351D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160556">
              <w:rPr>
                <w:rFonts w:eastAsia="Times New Roman"/>
                <w:b/>
                <w:bCs/>
                <w:sz w:val="22"/>
                <w:szCs w:val="22"/>
                <w:lang w:val="en-AU"/>
              </w:rPr>
              <w:t>HC</w:t>
            </w:r>
          </w:p>
        </w:tc>
      </w:tr>
      <w:tr w:rsidR="11E6ED1B" w:rsidRPr="00160556" w14:paraId="59AE78EB" w14:textId="77777777" w:rsidTr="00160556">
        <w:trPr>
          <w:trHeight w:val="567"/>
          <w:jc w:val="center"/>
        </w:trPr>
        <w:tc>
          <w:tcPr>
            <w:tcW w:w="1587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CAADD50" w14:textId="0CF398E1" w:rsidR="11E6ED1B" w:rsidRPr="00160556" w:rsidRDefault="0A461549" w:rsidP="0BB8351D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160556">
              <w:rPr>
                <w:rFonts w:eastAsia="Times New Roman"/>
                <w:b/>
                <w:bCs/>
                <w:sz w:val="22"/>
                <w:szCs w:val="22"/>
              </w:rPr>
              <w:t>Key-tapping</w:t>
            </w:r>
          </w:p>
        </w:tc>
        <w:tc>
          <w:tcPr>
            <w:tcW w:w="1191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5ECCE1" w14:textId="7A690DD1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n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7A469E" w14:textId="6F88E7E0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45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D8F2AAC" w14:textId="499293B3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51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A39E7C" w14:textId="258AD006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40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non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3AF2D0" w14:textId="60C03449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57</w:t>
            </w:r>
          </w:p>
        </w:tc>
      </w:tr>
      <w:tr w:rsidR="7CD049FC" w:rsidRPr="00160556" w14:paraId="79F9EF63" w14:textId="77777777" w:rsidTr="00160556">
        <w:trPr>
          <w:trHeight w:val="567"/>
          <w:jc w:val="center"/>
        </w:trPr>
        <w:tc>
          <w:tcPr>
            <w:tcW w:w="158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39A47F1" w14:textId="2E56131A" w:rsidR="0A461549" w:rsidRPr="00160556" w:rsidRDefault="363AD03B" w:rsidP="0BB8351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Speed (</w:t>
            </w:r>
            <w:r w:rsidR="0A461549" w:rsidRPr="00160556">
              <w:rPr>
                <w:rFonts w:eastAsia="Times New Roman"/>
                <w:sz w:val="22"/>
                <w:szCs w:val="22"/>
              </w:rPr>
              <w:t>N</w:t>
            </w:r>
            <w:r w:rsidR="473C3712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F77CCC" w14:textId="57211EB8" w:rsidR="17467287" w:rsidRPr="00160556" w:rsidRDefault="17467287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8DDCED8" w14:textId="2B2EC06E" w:rsidR="03B23F88" w:rsidRPr="00160556" w:rsidRDefault="03B23F88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5.34</w:t>
            </w:r>
            <w:r w:rsidR="324C815C" w:rsidRPr="00160556">
              <w:rPr>
                <w:rFonts w:eastAsia="Times New Roman"/>
                <w:sz w:val="22"/>
                <w:szCs w:val="22"/>
              </w:rPr>
              <w:t xml:space="preserve"> </w:t>
            </w:r>
            <w:r w:rsidRPr="00160556">
              <w:rPr>
                <w:rFonts w:eastAsia="Times New Roman"/>
                <w:sz w:val="22"/>
                <w:szCs w:val="22"/>
              </w:rPr>
              <w:t>(4.1</w:t>
            </w:r>
            <w:r w:rsidR="7DE0E9F8" w:rsidRPr="00160556">
              <w:rPr>
                <w:rFonts w:eastAsia="Times New Roman"/>
                <w:sz w:val="22"/>
                <w:szCs w:val="22"/>
              </w:rPr>
              <w:t>8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40F1DA8" w14:textId="1AABAA06" w:rsidR="7CD049FC" w:rsidRPr="00160556" w:rsidRDefault="643D0E84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8.3</w:t>
            </w:r>
            <w:r w:rsidR="4103073D" w:rsidRPr="00160556">
              <w:rPr>
                <w:rFonts w:eastAsia="Times New Roman"/>
                <w:sz w:val="22"/>
                <w:szCs w:val="22"/>
              </w:rPr>
              <w:t>6 (</w:t>
            </w:r>
            <w:r w:rsidRPr="00160556">
              <w:rPr>
                <w:rFonts w:eastAsia="Times New Roman"/>
                <w:sz w:val="22"/>
                <w:szCs w:val="22"/>
              </w:rPr>
              <w:t>3.3</w:t>
            </w:r>
            <w:r w:rsidR="7E87A34F" w:rsidRPr="00160556">
              <w:rPr>
                <w:rFonts w:eastAsia="Times New Roman"/>
                <w:sz w:val="22"/>
                <w:szCs w:val="22"/>
              </w:rPr>
              <w:t>4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7959D5" w14:textId="57A6DAD3" w:rsidR="7CD049FC" w:rsidRPr="00160556" w:rsidRDefault="689E5EFF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21.3</w:t>
            </w:r>
            <w:r w:rsidR="65AF4564" w:rsidRPr="00160556">
              <w:rPr>
                <w:rFonts w:eastAsia="Times New Roman"/>
                <w:sz w:val="22"/>
                <w:szCs w:val="22"/>
              </w:rPr>
              <w:t>4 (</w:t>
            </w:r>
            <w:r w:rsidRPr="00160556">
              <w:rPr>
                <w:rFonts w:eastAsia="Times New Roman"/>
                <w:sz w:val="22"/>
                <w:szCs w:val="22"/>
              </w:rPr>
              <w:t>3.57</w:t>
            </w:r>
            <w:r w:rsidR="27BD89D8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F8AB63" w14:textId="00E4D37D" w:rsidR="5231D700" w:rsidRPr="00160556" w:rsidRDefault="5231D700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23.</w:t>
            </w:r>
            <w:r w:rsidR="0860BB5B" w:rsidRPr="00160556">
              <w:rPr>
                <w:rFonts w:eastAsia="Times New Roman"/>
                <w:sz w:val="22"/>
                <w:szCs w:val="22"/>
              </w:rPr>
              <w:t>46</w:t>
            </w:r>
            <w:r w:rsidR="048C74DA" w:rsidRPr="00160556">
              <w:rPr>
                <w:rFonts w:eastAsia="Times New Roman"/>
                <w:sz w:val="22"/>
                <w:szCs w:val="22"/>
              </w:rPr>
              <w:t xml:space="preserve"> (</w:t>
            </w:r>
            <w:r w:rsidRPr="00160556">
              <w:rPr>
                <w:rFonts w:eastAsia="Times New Roman"/>
                <w:sz w:val="22"/>
                <w:szCs w:val="22"/>
              </w:rPr>
              <w:t>3.</w:t>
            </w:r>
            <w:r w:rsidR="4127936D" w:rsidRPr="00160556">
              <w:rPr>
                <w:rFonts w:eastAsia="Times New Roman"/>
                <w:sz w:val="22"/>
                <w:szCs w:val="22"/>
              </w:rPr>
              <w:t>45</w:t>
            </w:r>
            <w:r w:rsidR="35DE75E3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7CD049FC" w:rsidRPr="00160556" w14:paraId="3CF5D622" w14:textId="77777777" w:rsidTr="00160556">
        <w:trPr>
          <w:trHeight w:val="567"/>
          <w:jc w:val="center"/>
        </w:trPr>
        <w:tc>
          <w:tcPr>
            <w:tcW w:w="158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54BC4C4" w14:textId="013F081C" w:rsidR="0A461549" w:rsidRPr="00160556" w:rsidRDefault="7019C222" w:rsidP="0BB8351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Speed (</w:t>
            </w:r>
            <w:r w:rsidR="0A461549" w:rsidRPr="00160556">
              <w:rPr>
                <w:rFonts w:eastAsia="Times New Roman"/>
                <w:sz w:val="22"/>
                <w:szCs w:val="22"/>
              </w:rPr>
              <w:t>D</w:t>
            </w:r>
            <w:r w:rsidR="5A0C1799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0503BE" w14:textId="434AE9E2" w:rsidR="5052BAAA" w:rsidRPr="00160556" w:rsidRDefault="5052BAAA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139812" w14:textId="437725C1" w:rsidR="5C424570" w:rsidRPr="00160556" w:rsidRDefault="5C424570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6.23</w:t>
            </w:r>
            <w:r w:rsidR="0F2F2353" w:rsidRPr="00160556">
              <w:rPr>
                <w:rFonts w:eastAsia="Times New Roman"/>
                <w:sz w:val="22"/>
                <w:szCs w:val="22"/>
              </w:rPr>
              <w:t xml:space="preserve"> (</w:t>
            </w:r>
            <w:r w:rsidRPr="00160556">
              <w:rPr>
                <w:rFonts w:eastAsia="Times New Roman"/>
                <w:sz w:val="22"/>
                <w:szCs w:val="22"/>
              </w:rPr>
              <w:t>4.1</w:t>
            </w:r>
            <w:r w:rsidR="34289C77" w:rsidRPr="00160556">
              <w:rPr>
                <w:rFonts w:eastAsia="Times New Roman"/>
                <w:sz w:val="22"/>
                <w:szCs w:val="22"/>
              </w:rPr>
              <w:t>7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EF3B20F" w14:textId="60E8537A" w:rsidR="7CD049FC" w:rsidRPr="00160556" w:rsidRDefault="6D0404B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8.74</w:t>
            </w:r>
            <w:r w:rsidR="73A7B9D1" w:rsidRPr="00160556">
              <w:rPr>
                <w:rFonts w:eastAsia="Times New Roman"/>
                <w:sz w:val="22"/>
                <w:szCs w:val="22"/>
              </w:rPr>
              <w:t xml:space="preserve"> (</w:t>
            </w:r>
            <w:r w:rsidRPr="00160556">
              <w:rPr>
                <w:rFonts w:eastAsia="Times New Roman"/>
                <w:sz w:val="22"/>
                <w:szCs w:val="22"/>
              </w:rPr>
              <w:t>3.8</w:t>
            </w:r>
            <w:r w:rsidR="6D2E41EF" w:rsidRPr="00160556">
              <w:rPr>
                <w:rFonts w:eastAsia="Times New Roman"/>
                <w:sz w:val="22"/>
                <w:szCs w:val="22"/>
              </w:rPr>
              <w:t>4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51FA7D" w14:textId="264BF548" w:rsidR="7CD049FC" w:rsidRPr="00160556" w:rsidRDefault="6D0404B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22.</w:t>
            </w:r>
            <w:r w:rsidR="33F0D621" w:rsidRPr="00160556">
              <w:rPr>
                <w:rFonts w:eastAsia="Times New Roman"/>
                <w:sz w:val="22"/>
                <w:szCs w:val="22"/>
              </w:rPr>
              <w:t>79</w:t>
            </w:r>
            <w:r w:rsidR="200A79E5" w:rsidRPr="00160556">
              <w:rPr>
                <w:rFonts w:eastAsia="Times New Roman"/>
                <w:sz w:val="22"/>
                <w:szCs w:val="22"/>
              </w:rPr>
              <w:t xml:space="preserve"> (</w:t>
            </w:r>
            <w:r w:rsidRPr="00160556">
              <w:rPr>
                <w:rFonts w:eastAsia="Times New Roman"/>
                <w:sz w:val="22"/>
                <w:szCs w:val="22"/>
              </w:rPr>
              <w:t>4.21</w:t>
            </w:r>
            <w:r w:rsidR="1BA159D6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37F99D0" w14:textId="7A98605B" w:rsidR="183D9A1C" w:rsidRPr="00160556" w:rsidRDefault="183D9A1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24.</w:t>
            </w:r>
            <w:r w:rsidR="1603E12D" w:rsidRPr="00160556">
              <w:rPr>
                <w:rFonts w:eastAsia="Times New Roman"/>
                <w:sz w:val="22"/>
                <w:szCs w:val="22"/>
              </w:rPr>
              <w:t>4</w:t>
            </w:r>
            <w:r w:rsidRPr="00160556">
              <w:rPr>
                <w:rFonts w:eastAsia="Times New Roman"/>
                <w:sz w:val="22"/>
                <w:szCs w:val="22"/>
              </w:rPr>
              <w:t>4</w:t>
            </w:r>
            <w:r w:rsidR="42539DA2" w:rsidRPr="00160556">
              <w:rPr>
                <w:rFonts w:eastAsia="Times New Roman"/>
                <w:sz w:val="22"/>
                <w:szCs w:val="22"/>
              </w:rPr>
              <w:t xml:space="preserve"> (</w:t>
            </w:r>
            <w:r w:rsidRPr="00160556">
              <w:rPr>
                <w:rFonts w:eastAsia="Times New Roman"/>
                <w:sz w:val="22"/>
                <w:szCs w:val="22"/>
              </w:rPr>
              <w:t>3.</w:t>
            </w:r>
            <w:r w:rsidR="5B51C67E" w:rsidRPr="00160556">
              <w:rPr>
                <w:rFonts w:eastAsia="Times New Roman"/>
                <w:sz w:val="22"/>
                <w:szCs w:val="22"/>
              </w:rPr>
              <w:t>45</w:t>
            </w:r>
            <w:r w:rsidR="64D5D045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7CD049FC" w:rsidRPr="00160556" w14:paraId="63843799" w14:textId="77777777" w:rsidTr="00160556">
        <w:trPr>
          <w:trHeight w:val="567"/>
          <w:jc w:val="center"/>
        </w:trPr>
        <w:tc>
          <w:tcPr>
            <w:tcW w:w="158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002034F" w14:textId="43516885" w:rsidR="7CD049FC" w:rsidRPr="00160556" w:rsidRDefault="1D4F6448" w:rsidP="0BB8351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Frequency (</w:t>
            </w:r>
            <w:r w:rsidR="7CD049FC" w:rsidRPr="00160556">
              <w:rPr>
                <w:rFonts w:eastAsia="Times New Roman"/>
                <w:sz w:val="22"/>
                <w:szCs w:val="22"/>
              </w:rPr>
              <w:t>N</w:t>
            </w:r>
            <w:r w:rsidR="41BCBBCF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C6793FB" w14:textId="57211EB8" w:rsidR="7CD049FC" w:rsidRPr="00160556" w:rsidRDefault="7CD049F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DC85A7A" w14:textId="32067609" w:rsidR="57F5B407" w:rsidRPr="00160556" w:rsidRDefault="57F5B407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43.02</w:t>
            </w:r>
            <w:r w:rsidR="2E12E125" w:rsidRPr="00160556">
              <w:rPr>
                <w:rFonts w:eastAsia="Times New Roman"/>
                <w:sz w:val="22"/>
                <w:szCs w:val="22"/>
              </w:rPr>
              <w:t xml:space="preserve"> (</w:t>
            </w:r>
            <w:r w:rsidRPr="00160556">
              <w:rPr>
                <w:rFonts w:eastAsia="Times New Roman"/>
                <w:sz w:val="22"/>
                <w:szCs w:val="22"/>
              </w:rPr>
              <w:t>12.3</w:t>
            </w:r>
            <w:r w:rsidR="21BF7B2B" w:rsidRPr="00160556">
              <w:rPr>
                <w:rFonts w:eastAsia="Times New Roman"/>
                <w:sz w:val="22"/>
                <w:szCs w:val="22"/>
              </w:rPr>
              <w:t>2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94FF2A" w14:textId="29FEF211" w:rsidR="7CD049FC" w:rsidRPr="00160556" w:rsidRDefault="06C52A2B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50.98</w:t>
            </w:r>
            <w:r w:rsidR="20A37BBA" w:rsidRPr="00160556">
              <w:rPr>
                <w:rFonts w:eastAsia="Times New Roman"/>
                <w:sz w:val="22"/>
                <w:szCs w:val="22"/>
              </w:rPr>
              <w:t xml:space="preserve"> (</w:t>
            </w:r>
            <w:r w:rsidRPr="00160556">
              <w:rPr>
                <w:rFonts w:eastAsia="Times New Roman"/>
                <w:sz w:val="22"/>
                <w:szCs w:val="22"/>
              </w:rPr>
              <w:t>10.1</w:t>
            </w:r>
            <w:r w:rsidR="1866EAE2" w:rsidRPr="00160556">
              <w:rPr>
                <w:rFonts w:eastAsia="Times New Roman"/>
                <w:sz w:val="22"/>
                <w:szCs w:val="22"/>
              </w:rPr>
              <w:t>5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54B537" w14:textId="751EF6AC" w:rsidR="7CD049FC" w:rsidRPr="00160556" w:rsidRDefault="06C52A2B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59.75</w:t>
            </w:r>
            <w:r w:rsidR="7C2A13CE" w:rsidRPr="00160556">
              <w:rPr>
                <w:rFonts w:eastAsia="Times New Roman"/>
                <w:sz w:val="22"/>
                <w:szCs w:val="22"/>
              </w:rPr>
              <w:t xml:space="preserve"> (1</w:t>
            </w:r>
            <w:r w:rsidRPr="00160556">
              <w:rPr>
                <w:rFonts w:eastAsia="Times New Roman"/>
                <w:sz w:val="22"/>
                <w:szCs w:val="22"/>
              </w:rPr>
              <w:t>0.94</w:t>
            </w:r>
            <w:r w:rsidR="18E639E7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3760E4D" w14:textId="06F21CB5" w:rsidR="2FFF76F0" w:rsidRPr="00160556" w:rsidRDefault="2FFF76F0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6</w:t>
            </w:r>
            <w:r w:rsidR="3A0D5B7D" w:rsidRPr="00160556">
              <w:rPr>
                <w:rFonts w:eastAsia="Times New Roman"/>
                <w:sz w:val="22"/>
                <w:szCs w:val="22"/>
              </w:rPr>
              <w:t>5.88</w:t>
            </w:r>
            <w:r w:rsidR="73ACEA49" w:rsidRPr="00160556">
              <w:rPr>
                <w:rFonts w:eastAsia="Times New Roman"/>
                <w:sz w:val="22"/>
                <w:szCs w:val="22"/>
              </w:rPr>
              <w:t xml:space="preserve"> (</w:t>
            </w:r>
            <w:r w:rsidRPr="00160556">
              <w:rPr>
                <w:rFonts w:eastAsia="Times New Roman"/>
                <w:sz w:val="22"/>
                <w:szCs w:val="22"/>
              </w:rPr>
              <w:t>8.</w:t>
            </w:r>
            <w:r w:rsidR="3035CB06" w:rsidRPr="00160556">
              <w:rPr>
                <w:rFonts w:eastAsia="Times New Roman"/>
                <w:sz w:val="22"/>
                <w:szCs w:val="22"/>
              </w:rPr>
              <w:t>00</w:t>
            </w:r>
            <w:r w:rsidR="37D4B55C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7CD049FC" w:rsidRPr="00160556" w14:paraId="21C75281" w14:textId="77777777" w:rsidTr="00160556">
        <w:trPr>
          <w:trHeight w:val="567"/>
          <w:jc w:val="center"/>
        </w:trPr>
        <w:tc>
          <w:tcPr>
            <w:tcW w:w="158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0B75F5A" w14:textId="4C30B3B7" w:rsidR="7CD049FC" w:rsidRPr="00160556" w:rsidRDefault="78D1C935" w:rsidP="0BB8351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Frequency (</w:t>
            </w:r>
            <w:r w:rsidR="7CD049FC" w:rsidRPr="00160556">
              <w:rPr>
                <w:rFonts w:eastAsia="Times New Roman"/>
                <w:sz w:val="22"/>
                <w:szCs w:val="22"/>
              </w:rPr>
              <w:t>D</w:t>
            </w:r>
            <w:r w:rsidR="449F060D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9A80927" w14:textId="434AE9E2" w:rsidR="7CD049FC" w:rsidRPr="00160556" w:rsidRDefault="7CD049F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B2527D" w14:textId="5C8F9948" w:rsidR="23D13628" w:rsidRPr="00160556" w:rsidRDefault="23D13628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47.</w:t>
            </w:r>
            <w:r w:rsidR="01FE4B28" w:rsidRPr="00160556">
              <w:rPr>
                <w:rFonts w:eastAsia="Times New Roman"/>
                <w:sz w:val="22"/>
                <w:szCs w:val="22"/>
              </w:rPr>
              <w:t>70 (</w:t>
            </w:r>
            <w:r w:rsidRPr="00160556">
              <w:rPr>
                <w:rFonts w:eastAsia="Times New Roman"/>
                <w:sz w:val="22"/>
                <w:szCs w:val="22"/>
              </w:rPr>
              <w:t>14.0</w:t>
            </w:r>
            <w:r w:rsidR="676A2E1C" w:rsidRPr="00160556">
              <w:rPr>
                <w:rFonts w:eastAsia="Times New Roman"/>
                <w:sz w:val="22"/>
                <w:szCs w:val="22"/>
              </w:rPr>
              <w:t>5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47D038" w14:textId="081F2668" w:rsidR="7CD049FC" w:rsidRPr="00160556" w:rsidRDefault="203DC62A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 xml:space="preserve">56.32 </w:t>
            </w:r>
            <w:r w:rsidR="329B3C7D" w:rsidRPr="00160556">
              <w:rPr>
                <w:rFonts w:eastAsia="Times New Roman"/>
                <w:sz w:val="22"/>
                <w:szCs w:val="22"/>
              </w:rPr>
              <w:t>(</w:t>
            </w:r>
            <w:r w:rsidRPr="00160556">
              <w:rPr>
                <w:rFonts w:eastAsia="Times New Roman"/>
                <w:sz w:val="22"/>
                <w:szCs w:val="22"/>
              </w:rPr>
              <w:t>9.8</w:t>
            </w:r>
            <w:r w:rsidR="53182450" w:rsidRPr="00160556">
              <w:rPr>
                <w:rFonts w:eastAsia="Times New Roman"/>
                <w:sz w:val="22"/>
                <w:szCs w:val="22"/>
              </w:rPr>
              <w:t>2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17D52CA" w14:textId="34F2394B" w:rsidR="7CD049FC" w:rsidRPr="00160556" w:rsidRDefault="203DC62A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66.7</w:t>
            </w:r>
            <w:r w:rsidR="380682B4" w:rsidRPr="00160556">
              <w:rPr>
                <w:rFonts w:eastAsia="Times New Roman"/>
                <w:sz w:val="22"/>
                <w:szCs w:val="22"/>
              </w:rPr>
              <w:t>3 (</w:t>
            </w:r>
            <w:r w:rsidRPr="00160556">
              <w:rPr>
                <w:rFonts w:eastAsia="Times New Roman"/>
                <w:sz w:val="22"/>
                <w:szCs w:val="22"/>
              </w:rPr>
              <w:t>1</w:t>
            </w:r>
            <w:r w:rsidR="388DAD27" w:rsidRPr="00160556">
              <w:rPr>
                <w:rFonts w:eastAsia="Times New Roman"/>
                <w:sz w:val="22"/>
                <w:szCs w:val="22"/>
              </w:rPr>
              <w:t>1.00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0F09C95" w14:textId="18C7B06E" w:rsidR="0202000D" w:rsidRPr="00160556" w:rsidRDefault="0202000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7</w:t>
            </w:r>
            <w:r w:rsidR="7954AB20" w:rsidRPr="00160556">
              <w:rPr>
                <w:rFonts w:eastAsia="Times New Roman"/>
                <w:sz w:val="22"/>
                <w:szCs w:val="22"/>
              </w:rPr>
              <w:t>1.74</w:t>
            </w:r>
            <w:r w:rsidR="04EE74C3" w:rsidRPr="00160556">
              <w:rPr>
                <w:rFonts w:eastAsia="Times New Roman"/>
                <w:sz w:val="22"/>
                <w:szCs w:val="22"/>
              </w:rPr>
              <w:t xml:space="preserve"> (</w:t>
            </w:r>
            <w:r w:rsidR="517B2269" w:rsidRPr="00160556">
              <w:rPr>
                <w:rFonts w:eastAsia="Times New Roman"/>
                <w:sz w:val="22"/>
                <w:szCs w:val="22"/>
              </w:rPr>
              <w:t>9.19</w:t>
            </w:r>
            <w:r w:rsidR="71EBB2F2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7CD049FC" w:rsidRPr="00160556" w14:paraId="77C33618" w14:textId="77777777" w:rsidTr="00160556">
        <w:trPr>
          <w:trHeight w:val="567"/>
          <w:jc w:val="center"/>
        </w:trPr>
        <w:tc>
          <w:tcPr>
            <w:tcW w:w="158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133E65" w14:textId="2F7588F0" w:rsidR="7CD049FC" w:rsidRPr="00160556" w:rsidRDefault="11B03587" w:rsidP="0BB8351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Variability (</w:t>
            </w:r>
            <w:r w:rsidR="7CD049FC" w:rsidRPr="00160556">
              <w:rPr>
                <w:rFonts w:eastAsia="Times New Roman"/>
                <w:sz w:val="22"/>
                <w:szCs w:val="22"/>
              </w:rPr>
              <w:t>N</w:t>
            </w:r>
            <w:r w:rsidR="54B723FF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855A938" w14:textId="57211EB8" w:rsidR="7CD049FC" w:rsidRPr="00160556" w:rsidRDefault="7CD049F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7E05A8" w14:textId="0077CC5E" w:rsidR="07A043B1" w:rsidRPr="00160556" w:rsidRDefault="07A043B1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42.0</w:t>
            </w:r>
            <w:r w:rsidR="204453B4" w:rsidRPr="00160556">
              <w:rPr>
                <w:rFonts w:eastAsia="Times New Roman"/>
                <w:sz w:val="22"/>
                <w:szCs w:val="22"/>
              </w:rPr>
              <w:t>1 (</w:t>
            </w:r>
            <w:r w:rsidRPr="00160556">
              <w:rPr>
                <w:rFonts w:eastAsia="Times New Roman"/>
                <w:sz w:val="22"/>
                <w:szCs w:val="22"/>
              </w:rPr>
              <w:t>129.</w:t>
            </w:r>
            <w:r w:rsidR="30C0D4E8" w:rsidRPr="00160556">
              <w:rPr>
                <w:rFonts w:eastAsia="Times New Roman"/>
                <w:sz w:val="22"/>
                <w:szCs w:val="22"/>
              </w:rPr>
              <w:t>60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3A3C9B7" w14:textId="54FDE4EE" w:rsidR="7CD049FC" w:rsidRPr="00160556" w:rsidRDefault="6652D961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86.6</w:t>
            </w:r>
            <w:r w:rsidR="4987F099" w:rsidRPr="00160556">
              <w:rPr>
                <w:rFonts w:eastAsia="Times New Roman"/>
                <w:sz w:val="22"/>
                <w:szCs w:val="22"/>
              </w:rPr>
              <w:t>8 (</w:t>
            </w:r>
            <w:r w:rsidRPr="00160556">
              <w:rPr>
                <w:rFonts w:eastAsia="Times New Roman"/>
                <w:sz w:val="22"/>
                <w:szCs w:val="22"/>
              </w:rPr>
              <w:t>35.4</w:t>
            </w:r>
            <w:r w:rsidR="6279633A" w:rsidRPr="00160556">
              <w:rPr>
                <w:rFonts w:eastAsia="Times New Roman"/>
                <w:sz w:val="22"/>
                <w:szCs w:val="22"/>
              </w:rPr>
              <w:t>7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0519478" w14:textId="47AC612D" w:rsidR="7CD049FC" w:rsidRPr="00160556" w:rsidRDefault="6652D961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66.4</w:t>
            </w:r>
            <w:r w:rsidR="3703C6D1" w:rsidRPr="00160556">
              <w:rPr>
                <w:rFonts w:eastAsia="Times New Roman"/>
                <w:sz w:val="22"/>
                <w:szCs w:val="22"/>
              </w:rPr>
              <w:t>4 (</w:t>
            </w:r>
            <w:r w:rsidRPr="00160556">
              <w:rPr>
                <w:rFonts w:eastAsia="Times New Roman"/>
                <w:sz w:val="22"/>
                <w:szCs w:val="22"/>
              </w:rPr>
              <w:t>40.61</w:t>
            </w:r>
            <w:r w:rsidR="304355F1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382C49F" w14:textId="083E1921" w:rsidR="0D6A7DBC" w:rsidRPr="00160556" w:rsidRDefault="0D6A7DB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4</w:t>
            </w:r>
            <w:r w:rsidR="0CC1C40B" w:rsidRPr="00160556">
              <w:rPr>
                <w:rFonts w:eastAsia="Times New Roman"/>
                <w:sz w:val="22"/>
                <w:szCs w:val="22"/>
              </w:rPr>
              <w:t>5.80</w:t>
            </w:r>
            <w:r w:rsidR="1B736354" w:rsidRPr="00160556">
              <w:rPr>
                <w:rFonts w:eastAsia="Times New Roman"/>
                <w:sz w:val="22"/>
                <w:szCs w:val="22"/>
              </w:rPr>
              <w:t xml:space="preserve"> (</w:t>
            </w:r>
            <w:r w:rsidR="714C9D7D" w:rsidRPr="00160556">
              <w:rPr>
                <w:rFonts w:eastAsia="Times New Roman"/>
                <w:sz w:val="22"/>
                <w:szCs w:val="22"/>
              </w:rPr>
              <w:t>19.84</w:t>
            </w:r>
            <w:r w:rsidR="2FF2F33E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7CD049FC" w:rsidRPr="00160556" w14:paraId="08CD991C" w14:textId="77777777" w:rsidTr="00160556">
        <w:trPr>
          <w:trHeight w:val="567"/>
          <w:jc w:val="center"/>
        </w:trPr>
        <w:tc>
          <w:tcPr>
            <w:tcW w:w="158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94384BB" w14:textId="7D534DF6" w:rsidR="7CD049FC" w:rsidRPr="00160556" w:rsidRDefault="720C9C2E" w:rsidP="0BB8351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Variability (</w:t>
            </w:r>
            <w:r w:rsidR="7CD049FC" w:rsidRPr="00160556">
              <w:rPr>
                <w:rFonts w:eastAsia="Times New Roman"/>
                <w:sz w:val="22"/>
                <w:szCs w:val="22"/>
              </w:rPr>
              <w:t>D</w:t>
            </w:r>
            <w:r w:rsidR="68383C73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49074AC" w14:textId="434AE9E2" w:rsidR="7CD049FC" w:rsidRPr="00160556" w:rsidRDefault="7CD049F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194FCD2" w14:textId="6F13A386" w:rsidR="3E401349" w:rsidRPr="00160556" w:rsidRDefault="3E401349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39.22</w:t>
            </w:r>
            <w:r w:rsidR="146E9E6A" w:rsidRPr="00160556">
              <w:rPr>
                <w:rFonts w:eastAsia="Times New Roman"/>
                <w:sz w:val="22"/>
                <w:szCs w:val="22"/>
              </w:rPr>
              <w:t xml:space="preserve"> (</w:t>
            </w:r>
            <w:r w:rsidRPr="00160556">
              <w:rPr>
                <w:rFonts w:eastAsia="Times New Roman"/>
                <w:sz w:val="22"/>
                <w:szCs w:val="22"/>
              </w:rPr>
              <w:t>136.3</w:t>
            </w:r>
            <w:r w:rsidR="3D379B55" w:rsidRPr="00160556">
              <w:rPr>
                <w:rFonts w:eastAsia="Times New Roman"/>
                <w:sz w:val="22"/>
                <w:szCs w:val="22"/>
              </w:rPr>
              <w:t>8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24DF60D" w14:textId="145F38C1" w:rsidR="7CD049FC" w:rsidRPr="00160556" w:rsidRDefault="6E642E50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93.5</w:t>
            </w:r>
            <w:r w:rsidR="5ADDB23A" w:rsidRPr="00160556">
              <w:rPr>
                <w:rFonts w:eastAsia="Times New Roman"/>
                <w:sz w:val="22"/>
                <w:szCs w:val="22"/>
              </w:rPr>
              <w:t>9 (</w:t>
            </w:r>
            <w:r w:rsidRPr="00160556">
              <w:rPr>
                <w:rFonts w:eastAsia="Times New Roman"/>
                <w:sz w:val="22"/>
                <w:szCs w:val="22"/>
              </w:rPr>
              <w:t>64.02</w:t>
            </w:r>
            <w:r w:rsidR="5988B610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F2E8A4B" w14:textId="603C92BC" w:rsidR="7CD049FC" w:rsidRPr="00160556" w:rsidRDefault="6E642E50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58.6</w:t>
            </w:r>
            <w:r w:rsidR="01A21EE6" w:rsidRPr="00160556">
              <w:rPr>
                <w:rFonts w:eastAsia="Times New Roman"/>
                <w:sz w:val="22"/>
                <w:szCs w:val="22"/>
              </w:rPr>
              <w:t>3 (</w:t>
            </w:r>
            <w:r w:rsidRPr="00160556">
              <w:rPr>
                <w:rFonts w:eastAsia="Times New Roman"/>
                <w:sz w:val="22"/>
                <w:szCs w:val="22"/>
              </w:rPr>
              <w:t>27.1</w:t>
            </w:r>
            <w:r w:rsidR="297EB7C5" w:rsidRPr="00160556">
              <w:rPr>
                <w:rFonts w:eastAsia="Times New Roman"/>
                <w:sz w:val="22"/>
                <w:szCs w:val="22"/>
              </w:rPr>
              <w:t>1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C716498" w14:textId="53289BE0" w:rsidR="0FE62020" w:rsidRPr="00160556" w:rsidRDefault="0FE62020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45.</w:t>
            </w:r>
            <w:r w:rsidR="316E67AE" w:rsidRPr="00160556">
              <w:rPr>
                <w:rFonts w:eastAsia="Times New Roman"/>
                <w:sz w:val="22"/>
                <w:szCs w:val="22"/>
              </w:rPr>
              <w:t>47</w:t>
            </w:r>
            <w:r w:rsidR="00019F3C" w:rsidRPr="00160556">
              <w:rPr>
                <w:rFonts w:eastAsia="Times New Roman"/>
                <w:sz w:val="22"/>
                <w:szCs w:val="22"/>
              </w:rPr>
              <w:t xml:space="preserve"> (</w:t>
            </w:r>
            <w:r w:rsidRPr="00160556">
              <w:rPr>
                <w:rFonts w:eastAsia="Times New Roman"/>
                <w:sz w:val="22"/>
                <w:szCs w:val="22"/>
              </w:rPr>
              <w:t>29.</w:t>
            </w:r>
            <w:r w:rsidR="27CEDCD1" w:rsidRPr="00160556">
              <w:rPr>
                <w:rFonts w:eastAsia="Times New Roman"/>
                <w:sz w:val="22"/>
                <w:szCs w:val="22"/>
              </w:rPr>
              <w:t>20</w:t>
            </w:r>
            <w:r w:rsidR="1343AB01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7CD049FC" w:rsidRPr="00160556" w14:paraId="272B9DD2" w14:textId="77777777" w:rsidTr="00160556">
        <w:trPr>
          <w:trHeight w:val="567"/>
          <w:jc w:val="center"/>
        </w:trPr>
        <w:tc>
          <w:tcPr>
            <w:tcW w:w="158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06FC25" w14:textId="0C697873" w:rsidR="7CD049FC" w:rsidRPr="00160556" w:rsidRDefault="40482F3F" w:rsidP="0BB8351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Contact (</w:t>
            </w:r>
            <w:r w:rsidR="7CD049FC" w:rsidRPr="00160556">
              <w:rPr>
                <w:rFonts w:eastAsia="Times New Roman"/>
                <w:sz w:val="22"/>
                <w:szCs w:val="22"/>
              </w:rPr>
              <w:t>N</w:t>
            </w:r>
            <w:r w:rsidR="33028054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1A9A55E" w14:textId="57211EB8" w:rsidR="7CD049FC" w:rsidRPr="00160556" w:rsidRDefault="7CD049F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1CC8FAB" w14:textId="3D56BAEC" w:rsidR="29C0A5D0" w:rsidRPr="00160556" w:rsidRDefault="206BB566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 xml:space="preserve">170.69 </w:t>
            </w:r>
            <w:r w:rsidR="77BF930F" w:rsidRPr="00160556">
              <w:rPr>
                <w:rFonts w:eastAsia="Times New Roman"/>
                <w:sz w:val="22"/>
                <w:szCs w:val="22"/>
              </w:rPr>
              <w:t>(</w:t>
            </w:r>
            <w:r w:rsidR="0C628917" w:rsidRPr="00160556">
              <w:rPr>
                <w:rFonts w:eastAsia="Times New Roman"/>
                <w:sz w:val="22"/>
                <w:szCs w:val="22"/>
              </w:rPr>
              <w:t>55.87</w:t>
            </w:r>
            <w:r w:rsidR="5E4DF245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7806404" w14:textId="595B8DEB" w:rsidR="7CD049FC" w:rsidRPr="00160556" w:rsidRDefault="5E4DF245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45.71 (</w:t>
            </w:r>
            <w:r w:rsidR="09394747" w:rsidRPr="00160556">
              <w:rPr>
                <w:rFonts w:eastAsia="Times New Roman"/>
                <w:sz w:val="22"/>
                <w:szCs w:val="22"/>
              </w:rPr>
              <w:t>36.43</w:t>
            </w:r>
            <w:r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B432EE7" w14:textId="10794BF9" w:rsidR="7CD049FC" w:rsidRPr="00160556" w:rsidRDefault="5E4DF245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33.86 (</w:t>
            </w:r>
            <w:r w:rsidR="6E4E2BAB" w:rsidRPr="00160556">
              <w:rPr>
                <w:rFonts w:eastAsia="Times New Roman"/>
                <w:sz w:val="22"/>
                <w:szCs w:val="22"/>
              </w:rPr>
              <w:t>4</w:t>
            </w:r>
            <w:r w:rsidRPr="00160556">
              <w:rPr>
                <w:rFonts w:eastAsia="Times New Roman"/>
                <w:sz w:val="22"/>
                <w:szCs w:val="22"/>
              </w:rPr>
              <w:t>7.</w:t>
            </w:r>
            <w:r w:rsidR="1DA1EF77" w:rsidRPr="00160556">
              <w:rPr>
                <w:rFonts w:eastAsia="Times New Roman"/>
                <w:sz w:val="22"/>
                <w:szCs w:val="22"/>
              </w:rPr>
              <w:t>7</w:t>
            </w:r>
            <w:r w:rsidRPr="00160556">
              <w:rPr>
                <w:rFonts w:eastAsia="Times New Roman"/>
                <w:sz w:val="22"/>
                <w:szCs w:val="22"/>
              </w:rPr>
              <w:t>5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8718E4" w14:textId="13620E2E" w:rsidR="380A564C" w:rsidRPr="00160556" w:rsidRDefault="5E4DF245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1</w:t>
            </w:r>
            <w:r w:rsidR="5DAB2B72" w:rsidRPr="00160556">
              <w:rPr>
                <w:rFonts w:eastAsia="Times New Roman"/>
                <w:sz w:val="22"/>
                <w:szCs w:val="22"/>
              </w:rPr>
              <w:t>6</w:t>
            </w:r>
            <w:r w:rsidRPr="00160556">
              <w:rPr>
                <w:rFonts w:eastAsia="Times New Roman"/>
                <w:sz w:val="22"/>
                <w:szCs w:val="22"/>
              </w:rPr>
              <w:t>.</w:t>
            </w:r>
            <w:r w:rsidR="54F3E3F8" w:rsidRPr="00160556">
              <w:rPr>
                <w:rFonts w:eastAsia="Times New Roman"/>
                <w:sz w:val="22"/>
                <w:szCs w:val="22"/>
              </w:rPr>
              <w:t>18</w:t>
            </w:r>
            <w:r w:rsidRPr="00160556">
              <w:rPr>
                <w:rFonts w:eastAsia="Times New Roman"/>
                <w:sz w:val="22"/>
                <w:szCs w:val="22"/>
              </w:rPr>
              <w:t xml:space="preserve"> (</w:t>
            </w:r>
            <w:r w:rsidR="333FC756" w:rsidRPr="00160556">
              <w:rPr>
                <w:rFonts w:eastAsia="Times New Roman"/>
                <w:sz w:val="22"/>
                <w:szCs w:val="22"/>
              </w:rPr>
              <w:t>23.54</w:t>
            </w:r>
            <w:r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7CD049FC" w:rsidRPr="00160556" w14:paraId="0EE4AA64" w14:textId="77777777" w:rsidTr="00160556">
        <w:trPr>
          <w:trHeight w:val="567"/>
          <w:jc w:val="center"/>
        </w:trPr>
        <w:tc>
          <w:tcPr>
            <w:tcW w:w="158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6EE477C" w14:textId="240009CD" w:rsidR="7CD049FC" w:rsidRPr="00160556" w:rsidRDefault="6EC952A2" w:rsidP="0BB8351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Contact (</w:t>
            </w:r>
            <w:r w:rsidR="7CD049FC" w:rsidRPr="00160556">
              <w:rPr>
                <w:rFonts w:eastAsia="Times New Roman"/>
                <w:sz w:val="22"/>
                <w:szCs w:val="22"/>
              </w:rPr>
              <w:t>D</w:t>
            </w:r>
            <w:r w:rsidR="3095B85D"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6E662CF" w14:textId="434AE9E2" w:rsidR="7CD049FC" w:rsidRPr="00160556" w:rsidRDefault="7CD049F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D2EDB8E" w14:textId="5373BA5F" w:rsidR="2932C0AE" w:rsidRPr="00160556" w:rsidRDefault="6F402187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30.89 (</w:t>
            </w:r>
            <w:r w:rsidR="6642CF64" w:rsidRPr="00160556">
              <w:rPr>
                <w:rFonts w:eastAsia="Times New Roman"/>
                <w:sz w:val="22"/>
                <w:szCs w:val="22"/>
              </w:rPr>
              <w:t>48.44</w:t>
            </w:r>
            <w:r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C4B264" w14:textId="10D48A1D" w:rsidR="7CD049FC" w:rsidRPr="00160556" w:rsidRDefault="6F402187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08.93 (</w:t>
            </w:r>
            <w:r w:rsidR="5B09C8AA" w:rsidRPr="00160556">
              <w:rPr>
                <w:rFonts w:eastAsia="Times New Roman"/>
                <w:sz w:val="22"/>
                <w:szCs w:val="22"/>
              </w:rPr>
              <w:t>27.71</w:t>
            </w:r>
            <w:r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42DDFA2" w14:textId="60D77037" w:rsidR="7CD049FC" w:rsidRPr="00160556" w:rsidRDefault="6F402187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03.87 (</w:t>
            </w:r>
            <w:r w:rsidR="4DCD5F6A" w:rsidRPr="00160556">
              <w:rPr>
                <w:rFonts w:eastAsia="Times New Roman"/>
                <w:sz w:val="22"/>
                <w:szCs w:val="22"/>
              </w:rPr>
              <w:t>28.28</w:t>
            </w:r>
            <w:r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EF18694" w14:textId="36D15D28" w:rsidR="67C118F4" w:rsidRPr="00160556" w:rsidRDefault="6F402187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95.</w:t>
            </w:r>
            <w:r w:rsidR="0A15700E" w:rsidRPr="00160556">
              <w:rPr>
                <w:rFonts w:eastAsia="Times New Roman"/>
                <w:sz w:val="22"/>
                <w:szCs w:val="22"/>
              </w:rPr>
              <w:t xml:space="preserve">78 </w:t>
            </w:r>
            <w:r w:rsidRPr="00160556">
              <w:rPr>
                <w:rFonts w:eastAsia="Times New Roman"/>
                <w:sz w:val="22"/>
                <w:szCs w:val="22"/>
              </w:rPr>
              <w:t>(2</w:t>
            </w:r>
            <w:r w:rsidR="5D001AA4" w:rsidRPr="00160556">
              <w:rPr>
                <w:rFonts w:eastAsia="Times New Roman"/>
                <w:sz w:val="22"/>
                <w:szCs w:val="22"/>
              </w:rPr>
              <w:t>0.33</w:t>
            </w:r>
            <w:r w:rsidRPr="00160556">
              <w:rPr>
                <w:rFonts w:eastAsia="Times New Roman"/>
                <w:sz w:val="22"/>
                <w:szCs w:val="22"/>
              </w:rPr>
              <w:t>)</w:t>
            </w:r>
          </w:p>
        </w:tc>
      </w:tr>
      <w:tr w:rsidR="7CD049FC" w:rsidRPr="00160556" w14:paraId="193D8379" w14:textId="77777777" w:rsidTr="00160556">
        <w:trPr>
          <w:trHeight w:val="567"/>
          <w:jc w:val="center"/>
        </w:trPr>
        <w:tc>
          <w:tcPr>
            <w:tcW w:w="158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294CE79" w14:textId="091FFEA6" w:rsidR="7CD049FC" w:rsidRPr="00160556" w:rsidRDefault="7CD049FC" w:rsidP="0BB8351D">
            <w:pPr>
              <w:spacing w:line="48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82126DE" w14:textId="72843A29" w:rsidR="7CD049FC" w:rsidRPr="00160556" w:rsidRDefault="7CD049F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E4C1ED9" w14:textId="105D941E" w:rsidR="7CD049FC" w:rsidRPr="00160556" w:rsidRDefault="7CD049F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340185F" w14:textId="7A110A8A" w:rsidR="7CD049FC" w:rsidRPr="00160556" w:rsidRDefault="7CD049F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D6BBB3B" w14:textId="56A0BE62" w:rsidR="7CD049FC" w:rsidRPr="00160556" w:rsidRDefault="7CD049F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EA6C85D" w14:textId="050006FC" w:rsidR="7CD049FC" w:rsidRPr="00160556" w:rsidRDefault="7CD049FC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:rsidR="7CD049FC" w:rsidRPr="00160556" w14:paraId="1DCC4B83" w14:textId="77777777" w:rsidTr="00160556">
        <w:trPr>
          <w:trHeight w:val="567"/>
          <w:jc w:val="center"/>
        </w:trPr>
        <w:tc>
          <w:tcPr>
            <w:tcW w:w="1587" w:type="dxa"/>
            <w:tcBorders>
              <w:top w:val="none" w:sz="8" w:space="0" w:color="000000" w:themeColor="text1"/>
              <w:left w:val="none" w:sz="8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7C906F6" w14:textId="2F74B76A" w:rsidR="081136B1" w:rsidRPr="00160556" w:rsidRDefault="081136B1" w:rsidP="0BB8351D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</w:rPr>
            </w:pPr>
            <w:r w:rsidRPr="00160556">
              <w:rPr>
                <w:rFonts w:eastAsia="Times New Roman"/>
                <w:b/>
                <w:bCs/>
                <w:sz w:val="22"/>
                <w:szCs w:val="22"/>
              </w:rPr>
              <w:t>Gait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B03AF2F" w14:textId="508150DD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n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1A11A10" w14:textId="18B7CC0E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71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E1ABF2" w14:textId="097446E0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05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27346E3" w14:textId="5636D09D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57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12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B241EC" w14:textId="715B81E2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83</w:t>
            </w:r>
          </w:p>
        </w:tc>
      </w:tr>
      <w:tr w:rsidR="7CD049FC" w:rsidRPr="00160556" w14:paraId="4029FB21" w14:textId="77777777" w:rsidTr="00160556">
        <w:trPr>
          <w:trHeight w:val="567"/>
          <w:jc w:val="center"/>
        </w:trPr>
        <w:tc>
          <w:tcPr>
            <w:tcW w:w="1587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D68078" w14:textId="02645AA6" w:rsidR="2FB0AD98" w:rsidRPr="00160556" w:rsidRDefault="4DDC1CF0" w:rsidP="0BB8351D">
            <w:pPr>
              <w:spacing w:line="480" w:lineRule="auto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Speed</w:t>
            </w:r>
          </w:p>
        </w:tc>
        <w:tc>
          <w:tcPr>
            <w:tcW w:w="1191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4F4640F4" w14:textId="4E62C891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701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5DCAF80" w14:textId="2C124104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42.38 (33.28)</w:t>
            </w:r>
          </w:p>
        </w:tc>
        <w:tc>
          <w:tcPr>
            <w:tcW w:w="1701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3AF2F0F" w14:textId="22FA65A2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56.70 (33.19)</w:t>
            </w:r>
          </w:p>
        </w:tc>
        <w:tc>
          <w:tcPr>
            <w:tcW w:w="1701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54AB69D" w14:textId="703EAFCE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81.55 (29.08)</w:t>
            </w:r>
          </w:p>
        </w:tc>
        <w:tc>
          <w:tcPr>
            <w:tcW w:w="1701" w:type="dxa"/>
            <w:tcBorders>
              <w:top w:val="non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499576B" w14:textId="4BECE220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99.07 (30.43)</w:t>
            </w:r>
          </w:p>
        </w:tc>
      </w:tr>
      <w:tr w:rsidR="7CD049FC" w:rsidRPr="00160556" w14:paraId="0ADF4B22" w14:textId="77777777" w:rsidTr="00160556">
        <w:trPr>
          <w:trHeight w:val="567"/>
          <w:jc w:val="center"/>
        </w:trPr>
        <w:tc>
          <w:tcPr>
            <w:tcW w:w="1587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DE87A22" w14:textId="1034F90F" w:rsidR="7CD049FC" w:rsidRPr="00160556" w:rsidRDefault="1DE9AD7B" w:rsidP="0BB8351D">
            <w:pPr>
              <w:spacing w:line="480" w:lineRule="auto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Frequency</w:t>
            </w:r>
          </w:p>
        </w:tc>
        <w:tc>
          <w:tcPr>
            <w:tcW w:w="119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563D9DA" w14:textId="4E62C891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E58D3EE" w14:textId="72998438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25.16 (14.07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476E5CF" w14:textId="02932530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30.56 (17.22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B871421" w14:textId="0C0AFC63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38.16 (15.68)</w:t>
            </w:r>
          </w:p>
        </w:tc>
        <w:tc>
          <w:tcPr>
            <w:tcW w:w="170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AAB576" w14:textId="4A7BF0D3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144.88 (15.39)</w:t>
            </w:r>
          </w:p>
        </w:tc>
      </w:tr>
      <w:tr w:rsidR="11E6ED1B" w:rsidRPr="00160556" w14:paraId="0B04DCF5" w14:textId="77777777" w:rsidTr="00160556">
        <w:trPr>
          <w:trHeight w:val="567"/>
          <w:jc w:val="center"/>
        </w:trPr>
        <w:tc>
          <w:tcPr>
            <w:tcW w:w="1587" w:type="dxa"/>
            <w:tcMar>
              <w:left w:w="105" w:type="dxa"/>
              <w:right w:w="105" w:type="dxa"/>
            </w:tcMar>
            <w:vAlign w:val="center"/>
          </w:tcPr>
          <w:p w14:paraId="324E6238" w14:textId="64513DD1" w:rsidR="7CD049FC" w:rsidRPr="00160556" w:rsidRDefault="23A232CA" w:rsidP="0BB8351D">
            <w:pPr>
              <w:spacing w:line="480" w:lineRule="auto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Variability</w:t>
            </w:r>
          </w:p>
        </w:tc>
        <w:tc>
          <w:tcPr>
            <w:tcW w:w="1191" w:type="dxa"/>
            <w:tcMar>
              <w:left w:w="105" w:type="dxa"/>
              <w:right w:w="105" w:type="dxa"/>
            </w:tcMar>
            <w:vAlign w:val="center"/>
          </w:tcPr>
          <w:p w14:paraId="22BABEB3" w14:textId="4E62C891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  <w:vAlign w:val="center"/>
          </w:tcPr>
          <w:p w14:paraId="637C1FAD" w14:textId="5B168B42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4.17 (1.63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  <w:vAlign w:val="center"/>
          </w:tcPr>
          <w:p w14:paraId="794192DD" w14:textId="791979E3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4.11 (1.68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  <w:vAlign w:val="center"/>
          </w:tcPr>
          <w:p w14:paraId="48893D36" w14:textId="7B01B6D4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3.15 (1.19)</w:t>
            </w:r>
          </w:p>
        </w:tc>
        <w:tc>
          <w:tcPr>
            <w:tcW w:w="1701" w:type="dxa"/>
            <w:tcMar>
              <w:left w:w="105" w:type="dxa"/>
              <w:right w:w="105" w:type="dxa"/>
            </w:tcMar>
            <w:vAlign w:val="center"/>
          </w:tcPr>
          <w:p w14:paraId="55788C2B" w14:textId="61242EDC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3.30 (1.17)</w:t>
            </w:r>
          </w:p>
        </w:tc>
      </w:tr>
      <w:tr w:rsidR="11E6ED1B" w:rsidRPr="00160556" w14:paraId="3D7A1B56" w14:textId="77777777" w:rsidTr="00160556">
        <w:trPr>
          <w:trHeight w:val="567"/>
          <w:jc w:val="center"/>
        </w:trPr>
        <w:tc>
          <w:tcPr>
            <w:tcW w:w="1587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AC0FFC1" w14:textId="735354BE" w:rsidR="7CD049FC" w:rsidRPr="00160556" w:rsidRDefault="2C966E29" w:rsidP="0BB8351D">
            <w:pPr>
              <w:spacing w:line="480" w:lineRule="auto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Contact</w:t>
            </w:r>
          </w:p>
        </w:tc>
        <w:tc>
          <w:tcPr>
            <w:tcW w:w="1191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9E02B3F" w14:textId="6050987D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val="en-AU"/>
              </w:rPr>
            </w:pPr>
            <w:r w:rsidRPr="00160556">
              <w:rPr>
                <w:rFonts w:eastAsia="Times New Roman"/>
                <w:sz w:val="22"/>
                <w:szCs w:val="22"/>
                <w:lang w:val="en-AU"/>
              </w:rPr>
              <w:t>mean (SD)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6A7A617D" w14:textId="560E7CE0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.61 (.09)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397CCB3" w14:textId="4691E1AC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.59 (.09)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A359556" w14:textId="035F7690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.54 (.07)</w:t>
            </w:r>
          </w:p>
        </w:tc>
        <w:tc>
          <w:tcPr>
            <w:tcW w:w="1701" w:type="dxa"/>
            <w:tcBorders>
              <w:bottom w:val="single" w:sz="1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809998C" w14:textId="3EDB6B76" w:rsidR="0BB8351D" w:rsidRPr="00160556" w:rsidRDefault="0BB8351D" w:rsidP="0BB8351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160556">
              <w:rPr>
                <w:rFonts w:eastAsia="Times New Roman"/>
                <w:sz w:val="22"/>
                <w:szCs w:val="22"/>
              </w:rPr>
              <w:t>.51 (.06)</w:t>
            </w:r>
          </w:p>
        </w:tc>
      </w:tr>
    </w:tbl>
    <w:p w14:paraId="05F37020" w14:textId="77777777" w:rsidR="00DB03D2" w:rsidRDefault="00DB03D2" w:rsidP="00AB4453">
      <w:pPr>
        <w:rPr>
          <w:rFonts w:eastAsia="Times New Roman"/>
          <w:b/>
          <w:bCs/>
          <w:highlight w:val="yellow"/>
          <w:lang w:val="en-AU"/>
        </w:rPr>
      </w:pPr>
    </w:p>
    <w:p w14:paraId="4FD040E7" w14:textId="11D726AD" w:rsidR="00DB03D2" w:rsidRPr="00DB03D2" w:rsidRDefault="00DB03D2" w:rsidP="00AB4453">
      <w:pPr>
        <w:rPr>
          <w:rFonts w:eastAsia="Times New Roman"/>
          <w:color w:val="auto"/>
          <w:lang w:val="en-AU"/>
        </w:rPr>
      </w:pPr>
      <w:r w:rsidRPr="00DB03D2">
        <w:rPr>
          <w:rFonts w:eastAsia="Times New Roman"/>
          <w:color w:val="auto"/>
          <w:lang w:val="en-AU"/>
        </w:rPr>
        <w:t xml:space="preserve">Abbreviations: MCI, mild cognitive impairment; SCI, subjective cognitive impairment; HC, healthy control group; n, number; N, nondominant hand; D, dominant hand; SD, standard deviation. </w:t>
      </w:r>
    </w:p>
    <w:p w14:paraId="490344DB" w14:textId="63B3E75C" w:rsidR="0BB8351D" w:rsidRDefault="0BB8351D"/>
    <w:sectPr w:rsidR="0BB8351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08ABBBC"/>
    <w:rsid w:val="00019F3C"/>
    <w:rsid w:val="00024A73"/>
    <w:rsid w:val="0004A473"/>
    <w:rsid w:val="000C1034"/>
    <w:rsid w:val="00160556"/>
    <w:rsid w:val="001D5B59"/>
    <w:rsid w:val="001D68BD"/>
    <w:rsid w:val="00239388"/>
    <w:rsid w:val="00293AF5"/>
    <w:rsid w:val="003407CC"/>
    <w:rsid w:val="003922DD"/>
    <w:rsid w:val="003D7537"/>
    <w:rsid w:val="003E5978"/>
    <w:rsid w:val="004138AF"/>
    <w:rsid w:val="00471FD8"/>
    <w:rsid w:val="004A6717"/>
    <w:rsid w:val="004DF772"/>
    <w:rsid w:val="00520C01"/>
    <w:rsid w:val="005E18BF"/>
    <w:rsid w:val="00680EFC"/>
    <w:rsid w:val="006F72E1"/>
    <w:rsid w:val="0075C063"/>
    <w:rsid w:val="0078955D"/>
    <w:rsid w:val="0079D46F"/>
    <w:rsid w:val="007CE151"/>
    <w:rsid w:val="007CF113"/>
    <w:rsid w:val="008732C4"/>
    <w:rsid w:val="00936257"/>
    <w:rsid w:val="0095B6F7"/>
    <w:rsid w:val="0097351B"/>
    <w:rsid w:val="009EE589"/>
    <w:rsid w:val="00AA40A5"/>
    <w:rsid w:val="00AB4453"/>
    <w:rsid w:val="00B4670F"/>
    <w:rsid w:val="00B46E8A"/>
    <w:rsid w:val="00B911C9"/>
    <w:rsid w:val="00BC4E3C"/>
    <w:rsid w:val="00C03B42"/>
    <w:rsid w:val="00CB4AE2"/>
    <w:rsid w:val="00CF347A"/>
    <w:rsid w:val="00D13DF4"/>
    <w:rsid w:val="00D409E6"/>
    <w:rsid w:val="00DB03D2"/>
    <w:rsid w:val="00E320B8"/>
    <w:rsid w:val="00E46AB6"/>
    <w:rsid w:val="00EF7B0B"/>
    <w:rsid w:val="00F412F9"/>
    <w:rsid w:val="00F707DA"/>
    <w:rsid w:val="010353D1"/>
    <w:rsid w:val="01103B48"/>
    <w:rsid w:val="0169303E"/>
    <w:rsid w:val="01715B86"/>
    <w:rsid w:val="0188959B"/>
    <w:rsid w:val="019EF3C9"/>
    <w:rsid w:val="01A21EE6"/>
    <w:rsid w:val="01A89241"/>
    <w:rsid w:val="01C6466E"/>
    <w:rsid w:val="01CA5770"/>
    <w:rsid w:val="01F6D583"/>
    <w:rsid w:val="01F77839"/>
    <w:rsid w:val="01FE4B28"/>
    <w:rsid w:val="0202000D"/>
    <w:rsid w:val="02028AC0"/>
    <w:rsid w:val="02065953"/>
    <w:rsid w:val="0206C169"/>
    <w:rsid w:val="022A65E8"/>
    <w:rsid w:val="02610A19"/>
    <w:rsid w:val="029F1A70"/>
    <w:rsid w:val="02AA51B8"/>
    <w:rsid w:val="02AFDEDB"/>
    <w:rsid w:val="02F8D817"/>
    <w:rsid w:val="030CC50B"/>
    <w:rsid w:val="0329102F"/>
    <w:rsid w:val="03319E79"/>
    <w:rsid w:val="033BD5A0"/>
    <w:rsid w:val="0344426B"/>
    <w:rsid w:val="0383890E"/>
    <w:rsid w:val="03B23F88"/>
    <w:rsid w:val="03BAD5CE"/>
    <w:rsid w:val="03CAD94E"/>
    <w:rsid w:val="03D091B6"/>
    <w:rsid w:val="03D6EA19"/>
    <w:rsid w:val="03E76A18"/>
    <w:rsid w:val="03E82AE1"/>
    <w:rsid w:val="03E96024"/>
    <w:rsid w:val="03FE4ECF"/>
    <w:rsid w:val="040C5234"/>
    <w:rsid w:val="041C52F1"/>
    <w:rsid w:val="04361303"/>
    <w:rsid w:val="04394954"/>
    <w:rsid w:val="043D21C8"/>
    <w:rsid w:val="04465B09"/>
    <w:rsid w:val="0446D090"/>
    <w:rsid w:val="0452685A"/>
    <w:rsid w:val="0458C6B0"/>
    <w:rsid w:val="0458EF29"/>
    <w:rsid w:val="047AE1DB"/>
    <w:rsid w:val="047E7ADD"/>
    <w:rsid w:val="048C74DA"/>
    <w:rsid w:val="048E0201"/>
    <w:rsid w:val="04D3B7D2"/>
    <w:rsid w:val="04D4C46B"/>
    <w:rsid w:val="04EE74C3"/>
    <w:rsid w:val="04EF4353"/>
    <w:rsid w:val="053332B5"/>
    <w:rsid w:val="0572B7A2"/>
    <w:rsid w:val="058BFFC4"/>
    <w:rsid w:val="05AC0406"/>
    <w:rsid w:val="05C618CB"/>
    <w:rsid w:val="05F7E7DF"/>
    <w:rsid w:val="060AC8C6"/>
    <w:rsid w:val="0648B6FA"/>
    <w:rsid w:val="066DFA4F"/>
    <w:rsid w:val="06733521"/>
    <w:rsid w:val="06835827"/>
    <w:rsid w:val="0683E5FC"/>
    <w:rsid w:val="06984572"/>
    <w:rsid w:val="06B0909F"/>
    <w:rsid w:val="06B72012"/>
    <w:rsid w:val="06C52A2B"/>
    <w:rsid w:val="06C80927"/>
    <w:rsid w:val="06F17AAA"/>
    <w:rsid w:val="071BAEEC"/>
    <w:rsid w:val="0751FB6E"/>
    <w:rsid w:val="07A043B1"/>
    <w:rsid w:val="07C1716C"/>
    <w:rsid w:val="07CB717C"/>
    <w:rsid w:val="07DBC0F4"/>
    <w:rsid w:val="07DDF24E"/>
    <w:rsid w:val="0801647F"/>
    <w:rsid w:val="081136B1"/>
    <w:rsid w:val="083B7DE8"/>
    <w:rsid w:val="08410550"/>
    <w:rsid w:val="0860BB5B"/>
    <w:rsid w:val="0868917F"/>
    <w:rsid w:val="086F0FAB"/>
    <w:rsid w:val="0893B968"/>
    <w:rsid w:val="08C87589"/>
    <w:rsid w:val="0903AC9D"/>
    <w:rsid w:val="09394747"/>
    <w:rsid w:val="093F641D"/>
    <w:rsid w:val="0954B892"/>
    <w:rsid w:val="095D4463"/>
    <w:rsid w:val="096FD077"/>
    <w:rsid w:val="09734C7E"/>
    <w:rsid w:val="097C2514"/>
    <w:rsid w:val="0989AE54"/>
    <w:rsid w:val="09DB4C76"/>
    <w:rsid w:val="0A01635A"/>
    <w:rsid w:val="0A08BB87"/>
    <w:rsid w:val="0A1506F2"/>
    <w:rsid w:val="0A15700E"/>
    <w:rsid w:val="0A2E5220"/>
    <w:rsid w:val="0A461549"/>
    <w:rsid w:val="0A53B04A"/>
    <w:rsid w:val="0A6CCD07"/>
    <w:rsid w:val="0A91E3E7"/>
    <w:rsid w:val="0A9B25AA"/>
    <w:rsid w:val="0AA495F5"/>
    <w:rsid w:val="0B0B4EE1"/>
    <w:rsid w:val="0B162980"/>
    <w:rsid w:val="0B1DBD84"/>
    <w:rsid w:val="0B2E7D9E"/>
    <w:rsid w:val="0B2F6A08"/>
    <w:rsid w:val="0B5047BE"/>
    <w:rsid w:val="0B5C60C5"/>
    <w:rsid w:val="0B5D3AE9"/>
    <w:rsid w:val="0B63B3A3"/>
    <w:rsid w:val="0B645EFB"/>
    <w:rsid w:val="0B65364B"/>
    <w:rsid w:val="0B842E70"/>
    <w:rsid w:val="0B996254"/>
    <w:rsid w:val="0BB8351D"/>
    <w:rsid w:val="0BB90689"/>
    <w:rsid w:val="0BB9B959"/>
    <w:rsid w:val="0BBEB21C"/>
    <w:rsid w:val="0BEC5739"/>
    <w:rsid w:val="0C096772"/>
    <w:rsid w:val="0C470F66"/>
    <w:rsid w:val="0C47B2A8"/>
    <w:rsid w:val="0C628917"/>
    <w:rsid w:val="0C650FDB"/>
    <w:rsid w:val="0C88B4B4"/>
    <w:rsid w:val="0C985D55"/>
    <w:rsid w:val="0C98E0CA"/>
    <w:rsid w:val="0CA75792"/>
    <w:rsid w:val="0CBB16A8"/>
    <w:rsid w:val="0CBF0697"/>
    <w:rsid w:val="0CC1C40B"/>
    <w:rsid w:val="0CEDACD3"/>
    <w:rsid w:val="0CF2A396"/>
    <w:rsid w:val="0D02A414"/>
    <w:rsid w:val="0D083DBD"/>
    <w:rsid w:val="0D13D59F"/>
    <w:rsid w:val="0D4456F6"/>
    <w:rsid w:val="0D44816F"/>
    <w:rsid w:val="0D6922DE"/>
    <w:rsid w:val="0D6A7DBC"/>
    <w:rsid w:val="0D7D25EF"/>
    <w:rsid w:val="0DB0FD6D"/>
    <w:rsid w:val="0DBBBB3F"/>
    <w:rsid w:val="0DC69E4A"/>
    <w:rsid w:val="0DD5D00D"/>
    <w:rsid w:val="0DEDB901"/>
    <w:rsid w:val="0DF15EB5"/>
    <w:rsid w:val="0E017364"/>
    <w:rsid w:val="0E0BF24A"/>
    <w:rsid w:val="0E16C330"/>
    <w:rsid w:val="0E16F78E"/>
    <w:rsid w:val="0E200CAE"/>
    <w:rsid w:val="0E4A88D7"/>
    <w:rsid w:val="0E4BFEDD"/>
    <w:rsid w:val="0E5DB4DD"/>
    <w:rsid w:val="0ED8BB63"/>
    <w:rsid w:val="0EF38434"/>
    <w:rsid w:val="0EF984F1"/>
    <w:rsid w:val="0EFED947"/>
    <w:rsid w:val="0F09535E"/>
    <w:rsid w:val="0F0A0ED2"/>
    <w:rsid w:val="0F2F2353"/>
    <w:rsid w:val="0F44DEF6"/>
    <w:rsid w:val="0F491CE9"/>
    <w:rsid w:val="0FD0B638"/>
    <w:rsid w:val="0FE62020"/>
    <w:rsid w:val="1001025B"/>
    <w:rsid w:val="10079AB6"/>
    <w:rsid w:val="100BCE94"/>
    <w:rsid w:val="101AE4FF"/>
    <w:rsid w:val="103CF26F"/>
    <w:rsid w:val="1049D4E1"/>
    <w:rsid w:val="1070A08E"/>
    <w:rsid w:val="10A26446"/>
    <w:rsid w:val="10B10E1D"/>
    <w:rsid w:val="10C62B8A"/>
    <w:rsid w:val="10D7393C"/>
    <w:rsid w:val="10E39C73"/>
    <w:rsid w:val="112D1410"/>
    <w:rsid w:val="11406540"/>
    <w:rsid w:val="116A381F"/>
    <w:rsid w:val="116B7C81"/>
    <w:rsid w:val="119A0501"/>
    <w:rsid w:val="11B03587"/>
    <w:rsid w:val="11C9322C"/>
    <w:rsid w:val="11E2DBB1"/>
    <w:rsid w:val="11E6ED1B"/>
    <w:rsid w:val="11FC26A6"/>
    <w:rsid w:val="12116C34"/>
    <w:rsid w:val="125B5F01"/>
    <w:rsid w:val="12778655"/>
    <w:rsid w:val="12AA9AC3"/>
    <w:rsid w:val="12CBFD82"/>
    <w:rsid w:val="1305A3C0"/>
    <w:rsid w:val="130B2133"/>
    <w:rsid w:val="131EA114"/>
    <w:rsid w:val="1343AB01"/>
    <w:rsid w:val="135FEFCB"/>
    <w:rsid w:val="137AF6D9"/>
    <w:rsid w:val="1392D7E8"/>
    <w:rsid w:val="13AC4F63"/>
    <w:rsid w:val="13D47F28"/>
    <w:rsid w:val="13D96A99"/>
    <w:rsid w:val="1418C475"/>
    <w:rsid w:val="142288D5"/>
    <w:rsid w:val="143734A3"/>
    <w:rsid w:val="143E24D8"/>
    <w:rsid w:val="145436F6"/>
    <w:rsid w:val="14646DFA"/>
    <w:rsid w:val="146E9E6A"/>
    <w:rsid w:val="14796E95"/>
    <w:rsid w:val="14A0DB67"/>
    <w:rsid w:val="14DFAC14"/>
    <w:rsid w:val="14E2E9E5"/>
    <w:rsid w:val="154F83C4"/>
    <w:rsid w:val="155579AA"/>
    <w:rsid w:val="155F7E11"/>
    <w:rsid w:val="1575633B"/>
    <w:rsid w:val="157BC592"/>
    <w:rsid w:val="158A10D4"/>
    <w:rsid w:val="1602ACF3"/>
    <w:rsid w:val="1603E12D"/>
    <w:rsid w:val="160A76A5"/>
    <w:rsid w:val="16254312"/>
    <w:rsid w:val="163F52C2"/>
    <w:rsid w:val="1657CFE8"/>
    <w:rsid w:val="169BF357"/>
    <w:rsid w:val="169E2DA1"/>
    <w:rsid w:val="16CAD6CC"/>
    <w:rsid w:val="16E7FC3F"/>
    <w:rsid w:val="16EC2394"/>
    <w:rsid w:val="171AD386"/>
    <w:rsid w:val="1723B761"/>
    <w:rsid w:val="17304627"/>
    <w:rsid w:val="1745C97F"/>
    <w:rsid w:val="17467287"/>
    <w:rsid w:val="1784B6A7"/>
    <w:rsid w:val="1785CF2B"/>
    <w:rsid w:val="178F8CC7"/>
    <w:rsid w:val="17B1A2C3"/>
    <w:rsid w:val="17C8A1FA"/>
    <w:rsid w:val="17DBB4B5"/>
    <w:rsid w:val="17E2322E"/>
    <w:rsid w:val="1805AABB"/>
    <w:rsid w:val="18105662"/>
    <w:rsid w:val="181D17FF"/>
    <w:rsid w:val="182123C4"/>
    <w:rsid w:val="183D9A1C"/>
    <w:rsid w:val="1849C07B"/>
    <w:rsid w:val="1866EAE2"/>
    <w:rsid w:val="1867C0DB"/>
    <w:rsid w:val="18B7E1F4"/>
    <w:rsid w:val="18BF8BC2"/>
    <w:rsid w:val="18C72055"/>
    <w:rsid w:val="18E639E7"/>
    <w:rsid w:val="19284904"/>
    <w:rsid w:val="192928A1"/>
    <w:rsid w:val="197AD562"/>
    <w:rsid w:val="19930324"/>
    <w:rsid w:val="19BF1691"/>
    <w:rsid w:val="19DF530B"/>
    <w:rsid w:val="19E94847"/>
    <w:rsid w:val="1A0B4614"/>
    <w:rsid w:val="1A1CF871"/>
    <w:rsid w:val="1A2782A7"/>
    <w:rsid w:val="1A2FBC51"/>
    <w:rsid w:val="1A370700"/>
    <w:rsid w:val="1A60E0D9"/>
    <w:rsid w:val="1A6EB2B7"/>
    <w:rsid w:val="1A91C1A5"/>
    <w:rsid w:val="1AB3A1D2"/>
    <w:rsid w:val="1B1A8F82"/>
    <w:rsid w:val="1B26FFA1"/>
    <w:rsid w:val="1B2F2661"/>
    <w:rsid w:val="1B4FD4F4"/>
    <w:rsid w:val="1B736354"/>
    <w:rsid w:val="1B786964"/>
    <w:rsid w:val="1B81E672"/>
    <w:rsid w:val="1BA159D6"/>
    <w:rsid w:val="1BA2D234"/>
    <w:rsid w:val="1BBF97DB"/>
    <w:rsid w:val="1BC1DBD2"/>
    <w:rsid w:val="1BFDB762"/>
    <w:rsid w:val="1C0E0032"/>
    <w:rsid w:val="1C117901"/>
    <w:rsid w:val="1C320391"/>
    <w:rsid w:val="1C64B408"/>
    <w:rsid w:val="1C6709F9"/>
    <w:rsid w:val="1CA11B65"/>
    <w:rsid w:val="1CD6094A"/>
    <w:rsid w:val="1CD70693"/>
    <w:rsid w:val="1CE155E9"/>
    <w:rsid w:val="1CED08B5"/>
    <w:rsid w:val="1D19155B"/>
    <w:rsid w:val="1D4F6448"/>
    <w:rsid w:val="1DA13BDE"/>
    <w:rsid w:val="1DA1EF77"/>
    <w:rsid w:val="1DC13CB3"/>
    <w:rsid w:val="1DCEC3CB"/>
    <w:rsid w:val="1DCF41D4"/>
    <w:rsid w:val="1DD9019B"/>
    <w:rsid w:val="1DE9AD7B"/>
    <w:rsid w:val="1DEBBE07"/>
    <w:rsid w:val="1E04C1ED"/>
    <w:rsid w:val="1E18D9C6"/>
    <w:rsid w:val="1E4C34B0"/>
    <w:rsid w:val="1E6D9D73"/>
    <w:rsid w:val="1E72C66E"/>
    <w:rsid w:val="1EBA6272"/>
    <w:rsid w:val="1ED2C3EB"/>
    <w:rsid w:val="1ED76651"/>
    <w:rsid w:val="1EECD3A1"/>
    <w:rsid w:val="1F15E1E7"/>
    <w:rsid w:val="1F1FA441"/>
    <w:rsid w:val="1F2AD15B"/>
    <w:rsid w:val="1F498E22"/>
    <w:rsid w:val="1F752BC9"/>
    <w:rsid w:val="1F835765"/>
    <w:rsid w:val="1F8DBBDE"/>
    <w:rsid w:val="1FB42DD2"/>
    <w:rsid w:val="1FD50287"/>
    <w:rsid w:val="1FD6F5CF"/>
    <w:rsid w:val="1FFC8698"/>
    <w:rsid w:val="200A79E5"/>
    <w:rsid w:val="200E4FBA"/>
    <w:rsid w:val="20105482"/>
    <w:rsid w:val="203DC62A"/>
    <w:rsid w:val="203F14B2"/>
    <w:rsid w:val="204453B4"/>
    <w:rsid w:val="206BB566"/>
    <w:rsid w:val="208840BF"/>
    <w:rsid w:val="208ABBBC"/>
    <w:rsid w:val="209545CB"/>
    <w:rsid w:val="2099931E"/>
    <w:rsid w:val="20A37BBA"/>
    <w:rsid w:val="20BBBAE1"/>
    <w:rsid w:val="20E7431F"/>
    <w:rsid w:val="20F0BB9D"/>
    <w:rsid w:val="20F5EFD3"/>
    <w:rsid w:val="20F89EED"/>
    <w:rsid w:val="21007B80"/>
    <w:rsid w:val="213FD6AB"/>
    <w:rsid w:val="2144649A"/>
    <w:rsid w:val="215BDAE5"/>
    <w:rsid w:val="216A8BD0"/>
    <w:rsid w:val="2174E415"/>
    <w:rsid w:val="217D354C"/>
    <w:rsid w:val="218F0321"/>
    <w:rsid w:val="219C8874"/>
    <w:rsid w:val="21BF7B2B"/>
    <w:rsid w:val="21C32D2C"/>
    <w:rsid w:val="21D26556"/>
    <w:rsid w:val="21F338A1"/>
    <w:rsid w:val="220DF1BF"/>
    <w:rsid w:val="2262DD6D"/>
    <w:rsid w:val="229CB75E"/>
    <w:rsid w:val="23012DD0"/>
    <w:rsid w:val="23044C23"/>
    <w:rsid w:val="2307E3C0"/>
    <w:rsid w:val="230E35DC"/>
    <w:rsid w:val="231AA9EB"/>
    <w:rsid w:val="235D269C"/>
    <w:rsid w:val="23783603"/>
    <w:rsid w:val="238B8543"/>
    <w:rsid w:val="23A232CA"/>
    <w:rsid w:val="23AEE158"/>
    <w:rsid w:val="23BF1ACE"/>
    <w:rsid w:val="23D13628"/>
    <w:rsid w:val="23FC5164"/>
    <w:rsid w:val="241FE5D2"/>
    <w:rsid w:val="2450654F"/>
    <w:rsid w:val="245CAA34"/>
    <w:rsid w:val="24710396"/>
    <w:rsid w:val="248F35D3"/>
    <w:rsid w:val="2493FCEF"/>
    <w:rsid w:val="24CA11EE"/>
    <w:rsid w:val="24D44903"/>
    <w:rsid w:val="24ED30BC"/>
    <w:rsid w:val="250949DA"/>
    <w:rsid w:val="25097011"/>
    <w:rsid w:val="251F64F0"/>
    <w:rsid w:val="254363C0"/>
    <w:rsid w:val="2550748A"/>
    <w:rsid w:val="2562D448"/>
    <w:rsid w:val="25733696"/>
    <w:rsid w:val="25920188"/>
    <w:rsid w:val="25B4CE6A"/>
    <w:rsid w:val="25EED8FB"/>
    <w:rsid w:val="26008332"/>
    <w:rsid w:val="2610E80E"/>
    <w:rsid w:val="262B0BF2"/>
    <w:rsid w:val="2640D605"/>
    <w:rsid w:val="26457E76"/>
    <w:rsid w:val="266FB6DA"/>
    <w:rsid w:val="26717C79"/>
    <w:rsid w:val="267FBDB1"/>
    <w:rsid w:val="26A9B83B"/>
    <w:rsid w:val="26B18F90"/>
    <w:rsid w:val="26BA7B2F"/>
    <w:rsid w:val="26C194BB"/>
    <w:rsid w:val="26E67A1C"/>
    <w:rsid w:val="26F4B94E"/>
    <w:rsid w:val="27340BE3"/>
    <w:rsid w:val="274427D4"/>
    <w:rsid w:val="274EACC2"/>
    <w:rsid w:val="27618A1F"/>
    <w:rsid w:val="27689E5B"/>
    <w:rsid w:val="2770680F"/>
    <w:rsid w:val="2783718F"/>
    <w:rsid w:val="279A444B"/>
    <w:rsid w:val="27BD89D8"/>
    <w:rsid w:val="27CEDCD1"/>
    <w:rsid w:val="27DD9599"/>
    <w:rsid w:val="27F96A09"/>
    <w:rsid w:val="2800BEEB"/>
    <w:rsid w:val="28091CC4"/>
    <w:rsid w:val="281215E1"/>
    <w:rsid w:val="2835891C"/>
    <w:rsid w:val="285DA4C9"/>
    <w:rsid w:val="2860A065"/>
    <w:rsid w:val="289D7A47"/>
    <w:rsid w:val="28A33D24"/>
    <w:rsid w:val="28B9EF15"/>
    <w:rsid w:val="28F5C22B"/>
    <w:rsid w:val="28F861E2"/>
    <w:rsid w:val="2932C0AE"/>
    <w:rsid w:val="294F22A6"/>
    <w:rsid w:val="296E159B"/>
    <w:rsid w:val="297B7444"/>
    <w:rsid w:val="297EB7C5"/>
    <w:rsid w:val="299E0C5D"/>
    <w:rsid w:val="29B2D6B5"/>
    <w:rsid w:val="29C0A5D0"/>
    <w:rsid w:val="29C53D22"/>
    <w:rsid w:val="29E0C9D1"/>
    <w:rsid w:val="2A02D179"/>
    <w:rsid w:val="2A1D0BB8"/>
    <w:rsid w:val="2A23A107"/>
    <w:rsid w:val="2A312B56"/>
    <w:rsid w:val="2A33B82A"/>
    <w:rsid w:val="2A55C5F8"/>
    <w:rsid w:val="2A55FD64"/>
    <w:rsid w:val="2A64B739"/>
    <w:rsid w:val="2A763E71"/>
    <w:rsid w:val="2A8B3F7B"/>
    <w:rsid w:val="2AB50B01"/>
    <w:rsid w:val="2ABE0439"/>
    <w:rsid w:val="2ABE2E3B"/>
    <w:rsid w:val="2ABEB010"/>
    <w:rsid w:val="2ACBA29F"/>
    <w:rsid w:val="2AD20CDD"/>
    <w:rsid w:val="2AE09B45"/>
    <w:rsid w:val="2B01ACC7"/>
    <w:rsid w:val="2B172C4C"/>
    <w:rsid w:val="2B3AF18B"/>
    <w:rsid w:val="2B6063A6"/>
    <w:rsid w:val="2B75B5E2"/>
    <w:rsid w:val="2B8158DA"/>
    <w:rsid w:val="2B922070"/>
    <w:rsid w:val="2BB4BD65"/>
    <w:rsid w:val="2BCFDDDE"/>
    <w:rsid w:val="2BEE8285"/>
    <w:rsid w:val="2BFC3BC4"/>
    <w:rsid w:val="2C32369F"/>
    <w:rsid w:val="2C5FB893"/>
    <w:rsid w:val="2C683456"/>
    <w:rsid w:val="2C8F80ED"/>
    <w:rsid w:val="2C966E29"/>
    <w:rsid w:val="2CCB74BB"/>
    <w:rsid w:val="2CCBAD3F"/>
    <w:rsid w:val="2CE034B6"/>
    <w:rsid w:val="2CE1BCFA"/>
    <w:rsid w:val="2D09A4F5"/>
    <w:rsid w:val="2D3E3435"/>
    <w:rsid w:val="2D4D768C"/>
    <w:rsid w:val="2D6E3EE5"/>
    <w:rsid w:val="2D8FA474"/>
    <w:rsid w:val="2D956CA2"/>
    <w:rsid w:val="2DAB3BC0"/>
    <w:rsid w:val="2DD881F0"/>
    <w:rsid w:val="2E0AE853"/>
    <w:rsid w:val="2E12E125"/>
    <w:rsid w:val="2E162BFD"/>
    <w:rsid w:val="2E328550"/>
    <w:rsid w:val="2E494F95"/>
    <w:rsid w:val="2E5B59A6"/>
    <w:rsid w:val="2E9BF226"/>
    <w:rsid w:val="2EB87219"/>
    <w:rsid w:val="2EC71966"/>
    <w:rsid w:val="2ED0FBC0"/>
    <w:rsid w:val="2F1E550D"/>
    <w:rsid w:val="2F46D303"/>
    <w:rsid w:val="2F820A26"/>
    <w:rsid w:val="2F953E80"/>
    <w:rsid w:val="2F9D5D51"/>
    <w:rsid w:val="2FB0AD98"/>
    <w:rsid w:val="2FCEDF2A"/>
    <w:rsid w:val="2FD54150"/>
    <w:rsid w:val="2FF2F33E"/>
    <w:rsid w:val="2FFF76F0"/>
    <w:rsid w:val="301A572C"/>
    <w:rsid w:val="3035CB06"/>
    <w:rsid w:val="304355F1"/>
    <w:rsid w:val="305CA032"/>
    <w:rsid w:val="3095B85D"/>
    <w:rsid w:val="30BFABB6"/>
    <w:rsid w:val="30C0D4E8"/>
    <w:rsid w:val="30D0C85C"/>
    <w:rsid w:val="30E4557A"/>
    <w:rsid w:val="3140A756"/>
    <w:rsid w:val="3147D21D"/>
    <w:rsid w:val="316BB669"/>
    <w:rsid w:val="316E67AE"/>
    <w:rsid w:val="317D98AA"/>
    <w:rsid w:val="31B45781"/>
    <w:rsid w:val="31C25382"/>
    <w:rsid w:val="31C8E4A5"/>
    <w:rsid w:val="31CBC4D9"/>
    <w:rsid w:val="323B37E7"/>
    <w:rsid w:val="3247009C"/>
    <w:rsid w:val="324C815C"/>
    <w:rsid w:val="3260F1CE"/>
    <w:rsid w:val="327A9C34"/>
    <w:rsid w:val="32861670"/>
    <w:rsid w:val="328CEA95"/>
    <w:rsid w:val="329B3C7D"/>
    <w:rsid w:val="32AD3A99"/>
    <w:rsid w:val="32B98557"/>
    <w:rsid w:val="32E044F2"/>
    <w:rsid w:val="32E30FB7"/>
    <w:rsid w:val="33028054"/>
    <w:rsid w:val="3339BC1F"/>
    <w:rsid w:val="333FC756"/>
    <w:rsid w:val="336A49C5"/>
    <w:rsid w:val="339A7011"/>
    <w:rsid w:val="33BD7AD7"/>
    <w:rsid w:val="33D94BA0"/>
    <w:rsid w:val="33F0D621"/>
    <w:rsid w:val="3419B573"/>
    <w:rsid w:val="341D14C0"/>
    <w:rsid w:val="342262D2"/>
    <w:rsid w:val="34289C77"/>
    <w:rsid w:val="34518DA9"/>
    <w:rsid w:val="346E90BF"/>
    <w:rsid w:val="349B3E61"/>
    <w:rsid w:val="34AA44B4"/>
    <w:rsid w:val="34B3FBFC"/>
    <w:rsid w:val="34BDB642"/>
    <w:rsid w:val="34E00C9E"/>
    <w:rsid w:val="35301EC8"/>
    <w:rsid w:val="357BFAB1"/>
    <w:rsid w:val="35803DC6"/>
    <w:rsid w:val="35BF9A2B"/>
    <w:rsid w:val="35DE75E3"/>
    <w:rsid w:val="35E40376"/>
    <w:rsid w:val="3638D5D1"/>
    <w:rsid w:val="363AD03B"/>
    <w:rsid w:val="36532538"/>
    <w:rsid w:val="3665AA4B"/>
    <w:rsid w:val="36882C16"/>
    <w:rsid w:val="36A22DA9"/>
    <w:rsid w:val="36BF6E76"/>
    <w:rsid w:val="36C24F9E"/>
    <w:rsid w:val="36D59DA9"/>
    <w:rsid w:val="36EF1320"/>
    <w:rsid w:val="3703C6D1"/>
    <w:rsid w:val="3763B5E6"/>
    <w:rsid w:val="376A2676"/>
    <w:rsid w:val="376D15D1"/>
    <w:rsid w:val="3786442F"/>
    <w:rsid w:val="378E5075"/>
    <w:rsid w:val="379CD44D"/>
    <w:rsid w:val="37B2288C"/>
    <w:rsid w:val="37B774F1"/>
    <w:rsid w:val="37BDBED5"/>
    <w:rsid w:val="37D4B55C"/>
    <w:rsid w:val="37D75FC5"/>
    <w:rsid w:val="37E1E44F"/>
    <w:rsid w:val="37F0ED63"/>
    <w:rsid w:val="380682B4"/>
    <w:rsid w:val="380A564C"/>
    <w:rsid w:val="383D5AFB"/>
    <w:rsid w:val="384954C2"/>
    <w:rsid w:val="387FF22D"/>
    <w:rsid w:val="388455CD"/>
    <w:rsid w:val="388DAD27"/>
    <w:rsid w:val="38A6E8AA"/>
    <w:rsid w:val="38B64D7B"/>
    <w:rsid w:val="38F077FF"/>
    <w:rsid w:val="38FE6D87"/>
    <w:rsid w:val="39033958"/>
    <w:rsid w:val="395D0BD9"/>
    <w:rsid w:val="396086D2"/>
    <w:rsid w:val="39730E61"/>
    <w:rsid w:val="397C151B"/>
    <w:rsid w:val="39802BB0"/>
    <w:rsid w:val="398AD7A6"/>
    <w:rsid w:val="39941C84"/>
    <w:rsid w:val="39966ABF"/>
    <w:rsid w:val="39B4C1D1"/>
    <w:rsid w:val="3A0D5B7D"/>
    <w:rsid w:val="3A1FE274"/>
    <w:rsid w:val="3A34B94B"/>
    <w:rsid w:val="3A6F2350"/>
    <w:rsid w:val="3A8D048B"/>
    <w:rsid w:val="3AA12008"/>
    <w:rsid w:val="3AA40A59"/>
    <w:rsid w:val="3AA60485"/>
    <w:rsid w:val="3ACB8255"/>
    <w:rsid w:val="3ACE0C8C"/>
    <w:rsid w:val="3AD29D0F"/>
    <w:rsid w:val="3AE889A4"/>
    <w:rsid w:val="3AFBE8BD"/>
    <w:rsid w:val="3B05776B"/>
    <w:rsid w:val="3B1AECAC"/>
    <w:rsid w:val="3B1B8165"/>
    <w:rsid w:val="3B22C0ED"/>
    <w:rsid w:val="3B2FBA58"/>
    <w:rsid w:val="3B3C17C7"/>
    <w:rsid w:val="3B3FAFF7"/>
    <w:rsid w:val="3B493E76"/>
    <w:rsid w:val="3B6C604C"/>
    <w:rsid w:val="3B82BEAE"/>
    <w:rsid w:val="3BB2D309"/>
    <w:rsid w:val="3BB6C1E2"/>
    <w:rsid w:val="3BB78BC9"/>
    <w:rsid w:val="3BD5F58A"/>
    <w:rsid w:val="3BF794D9"/>
    <w:rsid w:val="3C018E73"/>
    <w:rsid w:val="3C1BE8E0"/>
    <w:rsid w:val="3C2849E9"/>
    <w:rsid w:val="3C4EAEC1"/>
    <w:rsid w:val="3C9F929F"/>
    <w:rsid w:val="3CC0E7C4"/>
    <w:rsid w:val="3CD98E0A"/>
    <w:rsid w:val="3CEFA6C9"/>
    <w:rsid w:val="3D195DB4"/>
    <w:rsid w:val="3D379B55"/>
    <w:rsid w:val="3D3FCB9A"/>
    <w:rsid w:val="3D618B5A"/>
    <w:rsid w:val="3D6BE9D8"/>
    <w:rsid w:val="3DA483C9"/>
    <w:rsid w:val="3DABBDF2"/>
    <w:rsid w:val="3DB1E71B"/>
    <w:rsid w:val="3DC129CA"/>
    <w:rsid w:val="3DC9D4AC"/>
    <w:rsid w:val="3DCF3825"/>
    <w:rsid w:val="3DDA46BA"/>
    <w:rsid w:val="3E043881"/>
    <w:rsid w:val="3E06423E"/>
    <w:rsid w:val="3E401349"/>
    <w:rsid w:val="3E41DCF0"/>
    <w:rsid w:val="3E4ED3F9"/>
    <w:rsid w:val="3E5A658D"/>
    <w:rsid w:val="3E5FE1B4"/>
    <w:rsid w:val="3E64769A"/>
    <w:rsid w:val="3EB2E7FF"/>
    <w:rsid w:val="3EBD9BF8"/>
    <w:rsid w:val="3EBD9D2D"/>
    <w:rsid w:val="3EC56518"/>
    <w:rsid w:val="3ED47A05"/>
    <w:rsid w:val="3EE6CF63"/>
    <w:rsid w:val="3EEA3CF2"/>
    <w:rsid w:val="3EF2B5F1"/>
    <w:rsid w:val="3F166CBE"/>
    <w:rsid w:val="3F202911"/>
    <w:rsid w:val="3F2479FA"/>
    <w:rsid w:val="3F2D6C52"/>
    <w:rsid w:val="3F330D40"/>
    <w:rsid w:val="3F3C4E8A"/>
    <w:rsid w:val="3F442D01"/>
    <w:rsid w:val="3F709CEC"/>
    <w:rsid w:val="3F80AC45"/>
    <w:rsid w:val="3F8E6819"/>
    <w:rsid w:val="3F9AAE90"/>
    <w:rsid w:val="3FAB98AA"/>
    <w:rsid w:val="3FBD4B3D"/>
    <w:rsid w:val="3FEB84DA"/>
    <w:rsid w:val="3FF350C8"/>
    <w:rsid w:val="3FFCDBE4"/>
    <w:rsid w:val="40482F3F"/>
    <w:rsid w:val="404848D5"/>
    <w:rsid w:val="405996A3"/>
    <w:rsid w:val="405D2BC3"/>
    <w:rsid w:val="4068F31D"/>
    <w:rsid w:val="40A61E33"/>
    <w:rsid w:val="40B2F58F"/>
    <w:rsid w:val="40BBC4D1"/>
    <w:rsid w:val="40D361EB"/>
    <w:rsid w:val="40D3AD91"/>
    <w:rsid w:val="4103073D"/>
    <w:rsid w:val="4127936D"/>
    <w:rsid w:val="413670A1"/>
    <w:rsid w:val="4157E602"/>
    <w:rsid w:val="41798F20"/>
    <w:rsid w:val="41809222"/>
    <w:rsid w:val="419442B0"/>
    <w:rsid w:val="41966DA9"/>
    <w:rsid w:val="41A2A8EA"/>
    <w:rsid w:val="41A54832"/>
    <w:rsid w:val="41BCBBCF"/>
    <w:rsid w:val="41CC9B37"/>
    <w:rsid w:val="41F07C9C"/>
    <w:rsid w:val="42078C36"/>
    <w:rsid w:val="4212A1EE"/>
    <w:rsid w:val="422A6FBB"/>
    <w:rsid w:val="42304157"/>
    <w:rsid w:val="42365F36"/>
    <w:rsid w:val="42394749"/>
    <w:rsid w:val="424AD787"/>
    <w:rsid w:val="42539DA2"/>
    <w:rsid w:val="42837ADE"/>
    <w:rsid w:val="42B0DCB8"/>
    <w:rsid w:val="42B12F22"/>
    <w:rsid w:val="42D82BA1"/>
    <w:rsid w:val="430ED4C1"/>
    <w:rsid w:val="431F7B00"/>
    <w:rsid w:val="4337780F"/>
    <w:rsid w:val="435B604C"/>
    <w:rsid w:val="4362D090"/>
    <w:rsid w:val="437E4469"/>
    <w:rsid w:val="439A9B86"/>
    <w:rsid w:val="43B8F8D9"/>
    <w:rsid w:val="43FBAAC2"/>
    <w:rsid w:val="442C8E58"/>
    <w:rsid w:val="44397488"/>
    <w:rsid w:val="443B0504"/>
    <w:rsid w:val="444687C7"/>
    <w:rsid w:val="4447077E"/>
    <w:rsid w:val="446D155B"/>
    <w:rsid w:val="447312A7"/>
    <w:rsid w:val="44786C25"/>
    <w:rsid w:val="44796197"/>
    <w:rsid w:val="4498A938"/>
    <w:rsid w:val="449F060D"/>
    <w:rsid w:val="44A9FD37"/>
    <w:rsid w:val="44AD7EAA"/>
    <w:rsid w:val="44B174BB"/>
    <w:rsid w:val="44C37BE3"/>
    <w:rsid w:val="44D1AFCA"/>
    <w:rsid w:val="44E621AB"/>
    <w:rsid w:val="44FA42C9"/>
    <w:rsid w:val="451F176B"/>
    <w:rsid w:val="4524E1B7"/>
    <w:rsid w:val="4540E6D1"/>
    <w:rsid w:val="45481A14"/>
    <w:rsid w:val="458C0AAF"/>
    <w:rsid w:val="459C2856"/>
    <w:rsid w:val="45ADD6E6"/>
    <w:rsid w:val="45CA6AE7"/>
    <w:rsid w:val="45D6F754"/>
    <w:rsid w:val="45EC4C93"/>
    <w:rsid w:val="46002131"/>
    <w:rsid w:val="4622EF2E"/>
    <w:rsid w:val="462D2867"/>
    <w:rsid w:val="4636D65C"/>
    <w:rsid w:val="46370176"/>
    <w:rsid w:val="46777ABF"/>
    <w:rsid w:val="4686F218"/>
    <w:rsid w:val="46A49ABF"/>
    <w:rsid w:val="46A9B172"/>
    <w:rsid w:val="46AC4915"/>
    <w:rsid w:val="46CC6EE6"/>
    <w:rsid w:val="46F490E9"/>
    <w:rsid w:val="4715A5F9"/>
    <w:rsid w:val="4731C31D"/>
    <w:rsid w:val="473C3712"/>
    <w:rsid w:val="47404E98"/>
    <w:rsid w:val="4749EB16"/>
    <w:rsid w:val="47808176"/>
    <w:rsid w:val="478E45C7"/>
    <w:rsid w:val="479F6163"/>
    <w:rsid w:val="47B6CD4E"/>
    <w:rsid w:val="47DBE73F"/>
    <w:rsid w:val="47E04B99"/>
    <w:rsid w:val="47F96598"/>
    <w:rsid w:val="481EE400"/>
    <w:rsid w:val="481F12C3"/>
    <w:rsid w:val="484BE82A"/>
    <w:rsid w:val="48969A43"/>
    <w:rsid w:val="48A90451"/>
    <w:rsid w:val="48B3B48C"/>
    <w:rsid w:val="48BEDC48"/>
    <w:rsid w:val="48D98F8C"/>
    <w:rsid w:val="48F51232"/>
    <w:rsid w:val="49062248"/>
    <w:rsid w:val="4923EB9B"/>
    <w:rsid w:val="49590919"/>
    <w:rsid w:val="4987F099"/>
    <w:rsid w:val="49B734A2"/>
    <w:rsid w:val="49B9056B"/>
    <w:rsid w:val="49D0F1BD"/>
    <w:rsid w:val="49E63C9D"/>
    <w:rsid w:val="49F6451F"/>
    <w:rsid w:val="4A05DABC"/>
    <w:rsid w:val="4A3AC52F"/>
    <w:rsid w:val="4A4D3ACD"/>
    <w:rsid w:val="4A4F0FF4"/>
    <w:rsid w:val="4A53C770"/>
    <w:rsid w:val="4A6634E4"/>
    <w:rsid w:val="4A99BA49"/>
    <w:rsid w:val="4AE0A900"/>
    <w:rsid w:val="4AEBCC7D"/>
    <w:rsid w:val="4AF7B9FC"/>
    <w:rsid w:val="4B0697DA"/>
    <w:rsid w:val="4B0A7859"/>
    <w:rsid w:val="4B0E9BBF"/>
    <w:rsid w:val="4B73D82E"/>
    <w:rsid w:val="4B7DBBE2"/>
    <w:rsid w:val="4B910901"/>
    <w:rsid w:val="4BA2B1DE"/>
    <w:rsid w:val="4BBC42C5"/>
    <w:rsid w:val="4BCED38D"/>
    <w:rsid w:val="4C42B080"/>
    <w:rsid w:val="4C7E5D13"/>
    <w:rsid w:val="4C816CEE"/>
    <w:rsid w:val="4CA3F94B"/>
    <w:rsid w:val="4CA45C54"/>
    <w:rsid w:val="4CAE65D8"/>
    <w:rsid w:val="4CB23A4F"/>
    <w:rsid w:val="4CC9657A"/>
    <w:rsid w:val="4CCDBC2C"/>
    <w:rsid w:val="4CEF38EC"/>
    <w:rsid w:val="4CF187CE"/>
    <w:rsid w:val="4CFE02B7"/>
    <w:rsid w:val="4D400046"/>
    <w:rsid w:val="4D56FD23"/>
    <w:rsid w:val="4D7BA2C2"/>
    <w:rsid w:val="4D9098CD"/>
    <w:rsid w:val="4D9CE924"/>
    <w:rsid w:val="4DA5ED72"/>
    <w:rsid w:val="4DAD8A68"/>
    <w:rsid w:val="4DCD5F6A"/>
    <w:rsid w:val="4DDC1CF0"/>
    <w:rsid w:val="4E2AC2B8"/>
    <w:rsid w:val="4E7B8235"/>
    <w:rsid w:val="4E7EACCA"/>
    <w:rsid w:val="4E8952A2"/>
    <w:rsid w:val="4E9F3BDA"/>
    <w:rsid w:val="4EAF594C"/>
    <w:rsid w:val="4EB70ABF"/>
    <w:rsid w:val="4ECACF15"/>
    <w:rsid w:val="4EDD0012"/>
    <w:rsid w:val="4EE70C48"/>
    <w:rsid w:val="4F08EF8D"/>
    <w:rsid w:val="4F36ABFB"/>
    <w:rsid w:val="4F5E4954"/>
    <w:rsid w:val="4F74B676"/>
    <w:rsid w:val="4F7AF099"/>
    <w:rsid w:val="4FA1616F"/>
    <w:rsid w:val="4FF99EA6"/>
    <w:rsid w:val="50477AE1"/>
    <w:rsid w:val="5052BAAA"/>
    <w:rsid w:val="50601B2B"/>
    <w:rsid w:val="507A3D81"/>
    <w:rsid w:val="507C2028"/>
    <w:rsid w:val="50844DB4"/>
    <w:rsid w:val="5089D158"/>
    <w:rsid w:val="50B4DB84"/>
    <w:rsid w:val="50D9FB09"/>
    <w:rsid w:val="50DCF1C2"/>
    <w:rsid w:val="50EA72BD"/>
    <w:rsid w:val="50F0812A"/>
    <w:rsid w:val="50FD7B34"/>
    <w:rsid w:val="51488620"/>
    <w:rsid w:val="514D1FFB"/>
    <w:rsid w:val="515E9D50"/>
    <w:rsid w:val="5167B09D"/>
    <w:rsid w:val="517B2269"/>
    <w:rsid w:val="51A1288A"/>
    <w:rsid w:val="51A9BC0B"/>
    <w:rsid w:val="51A9DFB8"/>
    <w:rsid w:val="51E0A180"/>
    <w:rsid w:val="5213BB39"/>
    <w:rsid w:val="5220D8DC"/>
    <w:rsid w:val="5231D700"/>
    <w:rsid w:val="52326E06"/>
    <w:rsid w:val="524CE81D"/>
    <w:rsid w:val="5259F9D1"/>
    <w:rsid w:val="5261F4F6"/>
    <w:rsid w:val="527109CF"/>
    <w:rsid w:val="527EA5CD"/>
    <w:rsid w:val="527FF041"/>
    <w:rsid w:val="529C9690"/>
    <w:rsid w:val="529CCAF0"/>
    <w:rsid w:val="52A317F5"/>
    <w:rsid w:val="52A5B005"/>
    <w:rsid w:val="52B80E7F"/>
    <w:rsid w:val="52C98E6D"/>
    <w:rsid w:val="52D1A47F"/>
    <w:rsid w:val="52E7783F"/>
    <w:rsid w:val="52F418D8"/>
    <w:rsid w:val="53006DF9"/>
    <w:rsid w:val="530FBB77"/>
    <w:rsid w:val="53137360"/>
    <w:rsid w:val="53182450"/>
    <w:rsid w:val="531F5921"/>
    <w:rsid w:val="5320E190"/>
    <w:rsid w:val="535D2AED"/>
    <w:rsid w:val="536DDF71"/>
    <w:rsid w:val="537C0168"/>
    <w:rsid w:val="537D8141"/>
    <w:rsid w:val="53C69C34"/>
    <w:rsid w:val="53E8B781"/>
    <w:rsid w:val="53FDC662"/>
    <w:rsid w:val="54016396"/>
    <w:rsid w:val="54382377"/>
    <w:rsid w:val="54653713"/>
    <w:rsid w:val="54687F28"/>
    <w:rsid w:val="54890D42"/>
    <w:rsid w:val="54B723FF"/>
    <w:rsid w:val="54CD27E6"/>
    <w:rsid w:val="54F3E3F8"/>
    <w:rsid w:val="54F7BC50"/>
    <w:rsid w:val="54FE4C44"/>
    <w:rsid w:val="54FFA4A9"/>
    <w:rsid w:val="550B0516"/>
    <w:rsid w:val="550DEDFA"/>
    <w:rsid w:val="553029F0"/>
    <w:rsid w:val="553122D3"/>
    <w:rsid w:val="5533065C"/>
    <w:rsid w:val="5535745D"/>
    <w:rsid w:val="5538AE7F"/>
    <w:rsid w:val="5546D8BB"/>
    <w:rsid w:val="5552081F"/>
    <w:rsid w:val="55544CC3"/>
    <w:rsid w:val="5574E71F"/>
    <w:rsid w:val="55AF8AC4"/>
    <w:rsid w:val="55E35C0B"/>
    <w:rsid w:val="55E8D5C3"/>
    <w:rsid w:val="55F49C2E"/>
    <w:rsid w:val="560931C5"/>
    <w:rsid w:val="5626F096"/>
    <w:rsid w:val="5636F09A"/>
    <w:rsid w:val="56422AC0"/>
    <w:rsid w:val="56475044"/>
    <w:rsid w:val="564B79E7"/>
    <w:rsid w:val="5651B48A"/>
    <w:rsid w:val="56557E5D"/>
    <w:rsid w:val="56A336A4"/>
    <w:rsid w:val="56E1003F"/>
    <w:rsid w:val="56EF5E43"/>
    <w:rsid w:val="56F58BAE"/>
    <w:rsid w:val="571AFF6E"/>
    <w:rsid w:val="571F7A18"/>
    <w:rsid w:val="574A8FFA"/>
    <w:rsid w:val="576716BF"/>
    <w:rsid w:val="577DFA54"/>
    <w:rsid w:val="5781D7DD"/>
    <w:rsid w:val="57C86E37"/>
    <w:rsid w:val="57D71EA7"/>
    <w:rsid w:val="57E5AD45"/>
    <w:rsid w:val="57F5B407"/>
    <w:rsid w:val="5804954A"/>
    <w:rsid w:val="580E0DF4"/>
    <w:rsid w:val="580F36D6"/>
    <w:rsid w:val="581F5E86"/>
    <w:rsid w:val="5864C900"/>
    <w:rsid w:val="58793B21"/>
    <w:rsid w:val="587D2D3D"/>
    <w:rsid w:val="58BE3196"/>
    <w:rsid w:val="58D7A5B1"/>
    <w:rsid w:val="58FCE03E"/>
    <w:rsid w:val="5902AA21"/>
    <w:rsid w:val="591B8ADE"/>
    <w:rsid w:val="5939A147"/>
    <w:rsid w:val="595A9411"/>
    <w:rsid w:val="597208D8"/>
    <w:rsid w:val="5988B610"/>
    <w:rsid w:val="599C00C2"/>
    <w:rsid w:val="59B18F7D"/>
    <w:rsid w:val="59BC07A2"/>
    <w:rsid w:val="59CD44FA"/>
    <w:rsid w:val="5A0C1799"/>
    <w:rsid w:val="5A1132D2"/>
    <w:rsid w:val="5A325291"/>
    <w:rsid w:val="5A342E0A"/>
    <w:rsid w:val="5A358246"/>
    <w:rsid w:val="5A3F95C0"/>
    <w:rsid w:val="5A532D0E"/>
    <w:rsid w:val="5A5ED352"/>
    <w:rsid w:val="5A5F36FE"/>
    <w:rsid w:val="5A7352C7"/>
    <w:rsid w:val="5A73935E"/>
    <w:rsid w:val="5AAF7246"/>
    <w:rsid w:val="5AC221AF"/>
    <w:rsid w:val="5ADDB23A"/>
    <w:rsid w:val="5B09C8AA"/>
    <w:rsid w:val="5B0AFE7D"/>
    <w:rsid w:val="5B156B5B"/>
    <w:rsid w:val="5B294442"/>
    <w:rsid w:val="5B51C67E"/>
    <w:rsid w:val="5B7D1083"/>
    <w:rsid w:val="5B8DA013"/>
    <w:rsid w:val="5B94BA02"/>
    <w:rsid w:val="5BD72EB6"/>
    <w:rsid w:val="5BEB6BF2"/>
    <w:rsid w:val="5C0C5050"/>
    <w:rsid w:val="5C424570"/>
    <w:rsid w:val="5C8C1714"/>
    <w:rsid w:val="5C929906"/>
    <w:rsid w:val="5C97D06F"/>
    <w:rsid w:val="5CBDB590"/>
    <w:rsid w:val="5CC75D9E"/>
    <w:rsid w:val="5D001AA4"/>
    <w:rsid w:val="5D4AE559"/>
    <w:rsid w:val="5D5641B4"/>
    <w:rsid w:val="5D9A20B5"/>
    <w:rsid w:val="5DAB2B72"/>
    <w:rsid w:val="5DC5F892"/>
    <w:rsid w:val="5E073B3A"/>
    <w:rsid w:val="5E16F5C2"/>
    <w:rsid w:val="5E1920B0"/>
    <w:rsid w:val="5E195E17"/>
    <w:rsid w:val="5E39EAD8"/>
    <w:rsid w:val="5E45FA28"/>
    <w:rsid w:val="5E4DF245"/>
    <w:rsid w:val="5E52DE8F"/>
    <w:rsid w:val="5E984B1A"/>
    <w:rsid w:val="5E9FFABB"/>
    <w:rsid w:val="5ECDAD1C"/>
    <w:rsid w:val="5ECE204C"/>
    <w:rsid w:val="5EDFF323"/>
    <w:rsid w:val="5F033036"/>
    <w:rsid w:val="5F109263"/>
    <w:rsid w:val="5F15E643"/>
    <w:rsid w:val="5F903F78"/>
    <w:rsid w:val="5FACCB37"/>
    <w:rsid w:val="5FB96950"/>
    <w:rsid w:val="5FC58621"/>
    <w:rsid w:val="602ADE79"/>
    <w:rsid w:val="6075E414"/>
    <w:rsid w:val="607ABDFD"/>
    <w:rsid w:val="6095D402"/>
    <w:rsid w:val="60A62F96"/>
    <w:rsid w:val="60AA31B8"/>
    <w:rsid w:val="60B3002E"/>
    <w:rsid w:val="60CB3C46"/>
    <w:rsid w:val="60E0BE8D"/>
    <w:rsid w:val="60E791D6"/>
    <w:rsid w:val="61014265"/>
    <w:rsid w:val="611660B9"/>
    <w:rsid w:val="612401D5"/>
    <w:rsid w:val="612D288A"/>
    <w:rsid w:val="61420D6B"/>
    <w:rsid w:val="61704252"/>
    <w:rsid w:val="61997CF7"/>
    <w:rsid w:val="61BFC822"/>
    <w:rsid w:val="61C38BEC"/>
    <w:rsid w:val="61DD4871"/>
    <w:rsid w:val="61FCCF54"/>
    <w:rsid w:val="6217CEBC"/>
    <w:rsid w:val="622E87CC"/>
    <w:rsid w:val="62470989"/>
    <w:rsid w:val="624C1747"/>
    <w:rsid w:val="624CCFF8"/>
    <w:rsid w:val="6259E6DE"/>
    <w:rsid w:val="6279633A"/>
    <w:rsid w:val="628562B7"/>
    <w:rsid w:val="629339E3"/>
    <w:rsid w:val="629A64D9"/>
    <w:rsid w:val="62E8EA83"/>
    <w:rsid w:val="62F18591"/>
    <w:rsid w:val="6311D8A3"/>
    <w:rsid w:val="63149233"/>
    <w:rsid w:val="631D8F2C"/>
    <w:rsid w:val="6324D6D3"/>
    <w:rsid w:val="6338F9B9"/>
    <w:rsid w:val="63454F31"/>
    <w:rsid w:val="637233B1"/>
    <w:rsid w:val="63784903"/>
    <w:rsid w:val="63AF911B"/>
    <w:rsid w:val="63B73F3E"/>
    <w:rsid w:val="63B88CD8"/>
    <w:rsid w:val="63BC483A"/>
    <w:rsid w:val="63F05D18"/>
    <w:rsid w:val="63F63B89"/>
    <w:rsid w:val="64033403"/>
    <w:rsid w:val="6408E7F1"/>
    <w:rsid w:val="640A45D1"/>
    <w:rsid w:val="643D0E84"/>
    <w:rsid w:val="644DA73C"/>
    <w:rsid w:val="6453696E"/>
    <w:rsid w:val="64538E73"/>
    <w:rsid w:val="6479C404"/>
    <w:rsid w:val="6483EADD"/>
    <w:rsid w:val="64A5A2D8"/>
    <w:rsid w:val="64D5D045"/>
    <w:rsid w:val="64E468E1"/>
    <w:rsid w:val="6517376D"/>
    <w:rsid w:val="652270F9"/>
    <w:rsid w:val="65473981"/>
    <w:rsid w:val="655FFADB"/>
    <w:rsid w:val="6567E825"/>
    <w:rsid w:val="6588F0C9"/>
    <w:rsid w:val="659AE7CD"/>
    <w:rsid w:val="65AB2CB5"/>
    <w:rsid w:val="65AF4564"/>
    <w:rsid w:val="65E0C08E"/>
    <w:rsid w:val="65EABD3A"/>
    <w:rsid w:val="65F47AC4"/>
    <w:rsid w:val="660B678A"/>
    <w:rsid w:val="6633FBA1"/>
    <w:rsid w:val="66418AB6"/>
    <w:rsid w:val="6642CF64"/>
    <w:rsid w:val="6652D961"/>
    <w:rsid w:val="665C7418"/>
    <w:rsid w:val="6676DF77"/>
    <w:rsid w:val="667B538E"/>
    <w:rsid w:val="6684400C"/>
    <w:rsid w:val="668F7828"/>
    <w:rsid w:val="66988AE4"/>
    <w:rsid w:val="66A970AE"/>
    <w:rsid w:val="66B5566C"/>
    <w:rsid w:val="66B8417C"/>
    <w:rsid w:val="66D54003"/>
    <w:rsid w:val="66E47099"/>
    <w:rsid w:val="671BB26E"/>
    <w:rsid w:val="674923E8"/>
    <w:rsid w:val="6754EEAB"/>
    <w:rsid w:val="676A2E1C"/>
    <w:rsid w:val="676A7F25"/>
    <w:rsid w:val="6771E9E6"/>
    <w:rsid w:val="678EA296"/>
    <w:rsid w:val="6798BBAC"/>
    <w:rsid w:val="67A07757"/>
    <w:rsid w:val="67BFA05A"/>
    <w:rsid w:val="67C118F4"/>
    <w:rsid w:val="67FA3F85"/>
    <w:rsid w:val="68138369"/>
    <w:rsid w:val="6823898D"/>
    <w:rsid w:val="68383C73"/>
    <w:rsid w:val="6854908C"/>
    <w:rsid w:val="689E5EFF"/>
    <w:rsid w:val="68A143B0"/>
    <w:rsid w:val="68B2FE8B"/>
    <w:rsid w:val="68D25C28"/>
    <w:rsid w:val="68F7404D"/>
    <w:rsid w:val="690C9CFF"/>
    <w:rsid w:val="6941D1B0"/>
    <w:rsid w:val="69606B90"/>
    <w:rsid w:val="6969BC39"/>
    <w:rsid w:val="699C0238"/>
    <w:rsid w:val="69AF2549"/>
    <w:rsid w:val="6A173C05"/>
    <w:rsid w:val="6A2739EC"/>
    <w:rsid w:val="6A36F88E"/>
    <w:rsid w:val="6A3A38E4"/>
    <w:rsid w:val="6A42E65B"/>
    <w:rsid w:val="6A43AECE"/>
    <w:rsid w:val="6A58ED0F"/>
    <w:rsid w:val="6B3E6095"/>
    <w:rsid w:val="6B412D92"/>
    <w:rsid w:val="6B6288DE"/>
    <w:rsid w:val="6B65DA0A"/>
    <w:rsid w:val="6B745B1A"/>
    <w:rsid w:val="6B922421"/>
    <w:rsid w:val="6B9986F9"/>
    <w:rsid w:val="6BCC6047"/>
    <w:rsid w:val="6BEAE16C"/>
    <w:rsid w:val="6C19F403"/>
    <w:rsid w:val="6C1FFAE2"/>
    <w:rsid w:val="6C3424F9"/>
    <w:rsid w:val="6C54E97D"/>
    <w:rsid w:val="6C8E888B"/>
    <w:rsid w:val="6CA9E8CC"/>
    <w:rsid w:val="6CCDC4EB"/>
    <w:rsid w:val="6CD3AB0B"/>
    <w:rsid w:val="6CDFBFAF"/>
    <w:rsid w:val="6D0404BC"/>
    <w:rsid w:val="6D14C247"/>
    <w:rsid w:val="6D16F203"/>
    <w:rsid w:val="6D2E41EF"/>
    <w:rsid w:val="6D4C0E25"/>
    <w:rsid w:val="6D5A7D64"/>
    <w:rsid w:val="6D6413FE"/>
    <w:rsid w:val="6D7252B8"/>
    <w:rsid w:val="6D8DF096"/>
    <w:rsid w:val="6DACFF00"/>
    <w:rsid w:val="6DF215F4"/>
    <w:rsid w:val="6DFBDB1A"/>
    <w:rsid w:val="6DFF0F87"/>
    <w:rsid w:val="6E058AA9"/>
    <w:rsid w:val="6E2368D4"/>
    <w:rsid w:val="6E326AAC"/>
    <w:rsid w:val="6E4E2BAB"/>
    <w:rsid w:val="6E642E50"/>
    <w:rsid w:val="6EA8330D"/>
    <w:rsid w:val="6EB2BEF1"/>
    <w:rsid w:val="6EC952A2"/>
    <w:rsid w:val="6F02EF5F"/>
    <w:rsid w:val="6F047D1A"/>
    <w:rsid w:val="6F0C6E09"/>
    <w:rsid w:val="6F33D2F6"/>
    <w:rsid w:val="6F402187"/>
    <w:rsid w:val="6F80F075"/>
    <w:rsid w:val="6F841B7F"/>
    <w:rsid w:val="6F99A3FA"/>
    <w:rsid w:val="6FD60DD6"/>
    <w:rsid w:val="6FE4A90D"/>
    <w:rsid w:val="7014A4F3"/>
    <w:rsid w:val="7019C222"/>
    <w:rsid w:val="7057B055"/>
    <w:rsid w:val="70684F31"/>
    <w:rsid w:val="708603A7"/>
    <w:rsid w:val="709F77B2"/>
    <w:rsid w:val="70A773BF"/>
    <w:rsid w:val="70B19D9F"/>
    <w:rsid w:val="70B83F04"/>
    <w:rsid w:val="70BB95A1"/>
    <w:rsid w:val="70C4624A"/>
    <w:rsid w:val="70C49721"/>
    <w:rsid w:val="70DAFC79"/>
    <w:rsid w:val="70DC5133"/>
    <w:rsid w:val="70F49DE3"/>
    <w:rsid w:val="71038A96"/>
    <w:rsid w:val="71046944"/>
    <w:rsid w:val="714C9D7D"/>
    <w:rsid w:val="71568D46"/>
    <w:rsid w:val="717CBB3C"/>
    <w:rsid w:val="718D08BB"/>
    <w:rsid w:val="71B64682"/>
    <w:rsid w:val="71B6A89A"/>
    <w:rsid w:val="71DA7604"/>
    <w:rsid w:val="71DE3319"/>
    <w:rsid w:val="71EBB2F2"/>
    <w:rsid w:val="71FBC730"/>
    <w:rsid w:val="71FE46A2"/>
    <w:rsid w:val="720A836A"/>
    <w:rsid w:val="720C9C2E"/>
    <w:rsid w:val="72358D6A"/>
    <w:rsid w:val="7240F1A4"/>
    <w:rsid w:val="72475A01"/>
    <w:rsid w:val="7260BEDD"/>
    <w:rsid w:val="7288FB4E"/>
    <w:rsid w:val="72A18C34"/>
    <w:rsid w:val="72C564BB"/>
    <w:rsid w:val="72D45822"/>
    <w:rsid w:val="72D860EE"/>
    <w:rsid w:val="72D927C4"/>
    <w:rsid w:val="72DB14B7"/>
    <w:rsid w:val="72E1302C"/>
    <w:rsid w:val="7348B728"/>
    <w:rsid w:val="734949E0"/>
    <w:rsid w:val="736E9F17"/>
    <w:rsid w:val="737A42BE"/>
    <w:rsid w:val="7388092C"/>
    <w:rsid w:val="739128D5"/>
    <w:rsid w:val="73A5DBFD"/>
    <w:rsid w:val="73A7B9D1"/>
    <w:rsid w:val="73ACEA49"/>
    <w:rsid w:val="73C99C6F"/>
    <w:rsid w:val="743ABADA"/>
    <w:rsid w:val="7451063F"/>
    <w:rsid w:val="745C3237"/>
    <w:rsid w:val="74BA20FF"/>
    <w:rsid w:val="74E002DB"/>
    <w:rsid w:val="74EE5E64"/>
    <w:rsid w:val="74F7ADB6"/>
    <w:rsid w:val="7502CB6D"/>
    <w:rsid w:val="75393F31"/>
    <w:rsid w:val="75769730"/>
    <w:rsid w:val="758EC6D0"/>
    <w:rsid w:val="759DD068"/>
    <w:rsid w:val="75AF490B"/>
    <w:rsid w:val="7622F6EE"/>
    <w:rsid w:val="762D87EA"/>
    <w:rsid w:val="7651A497"/>
    <w:rsid w:val="76541712"/>
    <w:rsid w:val="7687B7E7"/>
    <w:rsid w:val="768AB4C1"/>
    <w:rsid w:val="769D3313"/>
    <w:rsid w:val="76ECB876"/>
    <w:rsid w:val="77028189"/>
    <w:rsid w:val="772A303F"/>
    <w:rsid w:val="774CB3E7"/>
    <w:rsid w:val="77676A90"/>
    <w:rsid w:val="7771E9D0"/>
    <w:rsid w:val="77A099B3"/>
    <w:rsid w:val="77AB9BD6"/>
    <w:rsid w:val="77BF930F"/>
    <w:rsid w:val="77CAF076"/>
    <w:rsid w:val="77D44ECC"/>
    <w:rsid w:val="77DA8D82"/>
    <w:rsid w:val="77DDCC92"/>
    <w:rsid w:val="77EBC4FF"/>
    <w:rsid w:val="780D9C04"/>
    <w:rsid w:val="7825C28C"/>
    <w:rsid w:val="7838660A"/>
    <w:rsid w:val="7873D92C"/>
    <w:rsid w:val="78843540"/>
    <w:rsid w:val="789236A2"/>
    <w:rsid w:val="78971E95"/>
    <w:rsid w:val="78BD8557"/>
    <w:rsid w:val="78C6882D"/>
    <w:rsid w:val="78D1C935"/>
    <w:rsid w:val="7901CAC0"/>
    <w:rsid w:val="791151C7"/>
    <w:rsid w:val="7923F3EF"/>
    <w:rsid w:val="7927044E"/>
    <w:rsid w:val="792F9169"/>
    <w:rsid w:val="793F2366"/>
    <w:rsid w:val="7954AB20"/>
    <w:rsid w:val="79A5C3C9"/>
    <w:rsid w:val="79BDD758"/>
    <w:rsid w:val="79ED5DB5"/>
    <w:rsid w:val="79FD8EF2"/>
    <w:rsid w:val="79FF0D96"/>
    <w:rsid w:val="7A35366C"/>
    <w:rsid w:val="7A539BA7"/>
    <w:rsid w:val="7A5ED193"/>
    <w:rsid w:val="7A86D82B"/>
    <w:rsid w:val="7A8D4333"/>
    <w:rsid w:val="7AA10DA3"/>
    <w:rsid w:val="7AA29E9D"/>
    <w:rsid w:val="7AA2A514"/>
    <w:rsid w:val="7ACB9C1B"/>
    <w:rsid w:val="7ACCA10F"/>
    <w:rsid w:val="7ADDAED4"/>
    <w:rsid w:val="7AE26227"/>
    <w:rsid w:val="7AF743D3"/>
    <w:rsid w:val="7B02C1BF"/>
    <w:rsid w:val="7B045C8C"/>
    <w:rsid w:val="7B41065B"/>
    <w:rsid w:val="7B44489A"/>
    <w:rsid w:val="7B6B3E40"/>
    <w:rsid w:val="7B8078A8"/>
    <w:rsid w:val="7BB3C9BE"/>
    <w:rsid w:val="7BC11A7D"/>
    <w:rsid w:val="7BCFD134"/>
    <w:rsid w:val="7BF4DE4E"/>
    <w:rsid w:val="7C02B243"/>
    <w:rsid w:val="7C2A13CE"/>
    <w:rsid w:val="7C459915"/>
    <w:rsid w:val="7C4E22BC"/>
    <w:rsid w:val="7C637C1E"/>
    <w:rsid w:val="7C7A60F8"/>
    <w:rsid w:val="7C849B84"/>
    <w:rsid w:val="7C877C6A"/>
    <w:rsid w:val="7CAD4FE0"/>
    <w:rsid w:val="7CCF1627"/>
    <w:rsid w:val="7CD049FC"/>
    <w:rsid w:val="7D0D0FE4"/>
    <w:rsid w:val="7D115AC4"/>
    <w:rsid w:val="7D13FA89"/>
    <w:rsid w:val="7D182A2F"/>
    <w:rsid w:val="7D1A8A22"/>
    <w:rsid w:val="7D1DE70F"/>
    <w:rsid w:val="7D3A2E69"/>
    <w:rsid w:val="7D3A42AA"/>
    <w:rsid w:val="7D510B61"/>
    <w:rsid w:val="7D6CF512"/>
    <w:rsid w:val="7D6FC480"/>
    <w:rsid w:val="7D96A920"/>
    <w:rsid w:val="7DB168BC"/>
    <w:rsid w:val="7DB8DA8D"/>
    <w:rsid w:val="7DCA9518"/>
    <w:rsid w:val="7DE0E9F8"/>
    <w:rsid w:val="7DFCBA53"/>
    <w:rsid w:val="7E12827B"/>
    <w:rsid w:val="7E3C6AAB"/>
    <w:rsid w:val="7E50A209"/>
    <w:rsid w:val="7E56A465"/>
    <w:rsid w:val="7E587F76"/>
    <w:rsid w:val="7E7537CB"/>
    <w:rsid w:val="7E79AA62"/>
    <w:rsid w:val="7E87A34F"/>
    <w:rsid w:val="7E8F478A"/>
    <w:rsid w:val="7E9CB97E"/>
    <w:rsid w:val="7ED79C28"/>
    <w:rsid w:val="7F4A23AE"/>
    <w:rsid w:val="7F7DD0F3"/>
    <w:rsid w:val="7FA96616"/>
    <w:rsid w:val="7FC805DE"/>
    <w:rsid w:val="7FD4FD61"/>
    <w:rsid w:val="7FF3D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8ABBBC"/>
  <w15:chartTrackingRefBased/>
  <w15:docId w15:val="{54C5E23D-7F60-439D-A013-4B2C796FB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color w:val="000000" w:themeColor="text1"/>
        <w:sz w:val="24"/>
        <w:szCs w:val="24"/>
        <w:lang w:val="en-US" w:eastAsia="ja-JP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Rudd</dc:creator>
  <cp:keywords/>
  <dc:description/>
  <cp:lastModifiedBy>Kaylee Rudd</cp:lastModifiedBy>
  <cp:revision>34</cp:revision>
  <dcterms:created xsi:type="dcterms:W3CDTF">2024-07-19T17:00:00Z</dcterms:created>
  <dcterms:modified xsi:type="dcterms:W3CDTF">2025-03-05T05:05:00Z</dcterms:modified>
</cp:coreProperties>
</file>